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ECE7BAD" w:rsidR="00654E8F" w:rsidRPr="002D77A2" w:rsidRDefault="00654E8F" w:rsidP="0001436A">
      <w:pPr>
        <w:pStyle w:val="SupplementaryMaterial"/>
      </w:pPr>
      <w:r w:rsidRPr="002D77A2">
        <w:t>Supplementary Material</w:t>
      </w:r>
    </w:p>
    <w:p w14:paraId="726B523E" w14:textId="3B515221" w:rsidR="009B2C6B" w:rsidRPr="002D77A2" w:rsidRDefault="009B2C6B" w:rsidP="009B2C6B">
      <w:pPr>
        <w:pStyle w:val="Heading1"/>
        <w:numPr>
          <w:ilvl w:val="0"/>
          <w:numId w:val="0"/>
        </w:numPr>
        <w:ind w:left="567" w:hanging="567"/>
      </w:pPr>
      <w:r w:rsidRPr="002D77A2">
        <w:t>Supplementary Figures</w:t>
      </w:r>
    </w:p>
    <w:p w14:paraId="1E0E1197" w14:textId="2BF2AE65" w:rsidR="009B2C6B" w:rsidRPr="002D77A2" w:rsidRDefault="0087226A" w:rsidP="009B2C6B">
      <w:pPr>
        <w:jc w:val="center"/>
        <w:rPr>
          <w:rFonts w:cs="Times New Roman"/>
          <w:b/>
          <w:szCs w:val="24"/>
        </w:rPr>
      </w:pPr>
      <w:r w:rsidRPr="002D77A2">
        <w:rPr>
          <w:rFonts w:cs="Times New Roman"/>
          <w:b/>
          <w:noProof/>
          <w:szCs w:val="24"/>
        </w:rPr>
        <w:drawing>
          <wp:inline distT="0" distB="0" distL="0" distR="0" wp14:anchorId="2FA64841" wp14:editId="35F3E461">
            <wp:extent cx="4400550" cy="2629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064" cy="2631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2FE92" w14:textId="18C80004" w:rsidR="009B2C6B" w:rsidRPr="002D77A2" w:rsidRDefault="009B2C6B" w:rsidP="009B2C6B">
      <w:pPr>
        <w:jc w:val="both"/>
        <w:rPr>
          <w:rFonts w:cs="Times New Roman"/>
          <w:szCs w:val="24"/>
        </w:rPr>
      </w:pPr>
      <w:r w:rsidRPr="002D77A2">
        <w:rPr>
          <w:rFonts w:cs="Times New Roman"/>
          <w:b/>
          <w:szCs w:val="24"/>
        </w:rPr>
        <w:t>Supplementary Figure 1.</w:t>
      </w:r>
      <w:r w:rsidRPr="002D77A2">
        <w:rPr>
          <w:rFonts w:cstheme="minorHAnsi"/>
          <w:szCs w:val="24"/>
        </w:rPr>
        <w:t xml:space="preserve"> Linear regression of serum acyl-ghrelin levels of intact females</w:t>
      </w:r>
      <w:r w:rsidR="004F2E79" w:rsidRPr="002D77A2">
        <w:rPr>
          <w:rFonts w:cstheme="minorHAnsi"/>
          <w:szCs w:val="24"/>
        </w:rPr>
        <w:t xml:space="preserve"> (n = 11)</w:t>
      </w:r>
      <w:r w:rsidRPr="002D77A2">
        <w:rPr>
          <w:rFonts w:cstheme="minorHAnsi"/>
          <w:szCs w:val="24"/>
        </w:rPr>
        <w:t>, OVX females with (OVX + E</w:t>
      </w:r>
      <w:r w:rsidR="004F2E79" w:rsidRPr="002D77A2">
        <w:rPr>
          <w:rFonts w:cstheme="minorHAnsi"/>
          <w:szCs w:val="24"/>
        </w:rPr>
        <w:t>, n = 12</w:t>
      </w:r>
      <w:r w:rsidRPr="002D77A2">
        <w:rPr>
          <w:rFonts w:cstheme="minorHAnsi"/>
          <w:szCs w:val="24"/>
        </w:rPr>
        <w:t>), and without estradiol replacement (OVX + V</w:t>
      </w:r>
      <w:r w:rsidR="004F2E79" w:rsidRPr="002D77A2">
        <w:rPr>
          <w:rFonts w:cstheme="minorHAnsi"/>
          <w:szCs w:val="24"/>
        </w:rPr>
        <w:t>, n = 10</w:t>
      </w:r>
      <w:r w:rsidRPr="002D77A2">
        <w:rPr>
          <w:rFonts w:cstheme="minorHAnsi"/>
          <w:szCs w:val="24"/>
        </w:rPr>
        <w:t>) with body</w:t>
      </w:r>
      <w:r w:rsidR="008E3B4D" w:rsidRPr="002D77A2">
        <w:rPr>
          <w:rFonts w:cstheme="minorHAnsi"/>
          <w:szCs w:val="24"/>
        </w:rPr>
        <w:t xml:space="preserve"> </w:t>
      </w:r>
      <w:r w:rsidRPr="002D77A2">
        <w:rPr>
          <w:rFonts w:cstheme="minorHAnsi"/>
          <w:szCs w:val="24"/>
        </w:rPr>
        <w:t>weight as the dependent variable (A). Comparison of acyl-ghrelin levels of intact</w:t>
      </w:r>
      <w:r w:rsidR="004F2E79" w:rsidRPr="002D77A2">
        <w:rPr>
          <w:rFonts w:cstheme="minorHAnsi"/>
          <w:szCs w:val="24"/>
        </w:rPr>
        <w:t xml:space="preserve"> (n = 11)</w:t>
      </w:r>
      <w:r w:rsidRPr="002D77A2">
        <w:rPr>
          <w:rFonts w:cstheme="minorHAnsi"/>
          <w:szCs w:val="24"/>
        </w:rPr>
        <w:t>, OVX + E</w:t>
      </w:r>
      <w:r w:rsidR="004F2E79" w:rsidRPr="002D77A2">
        <w:rPr>
          <w:rFonts w:cstheme="minorHAnsi"/>
          <w:szCs w:val="24"/>
        </w:rPr>
        <w:t xml:space="preserve"> (n = 7)</w:t>
      </w:r>
      <w:r w:rsidRPr="002D77A2">
        <w:rPr>
          <w:rFonts w:cstheme="minorHAnsi"/>
          <w:szCs w:val="24"/>
        </w:rPr>
        <w:t>, and OVX + V</w:t>
      </w:r>
      <w:r w:rsidR="004F2E79" w:rsidRPr="002D77A2">
        <w:rPr>
          <w:rFonts w:cstheme="minorHAnsi"/>
          <w:szCs w:val="24"/>
        </w:rPr>
        <w:t xml:space="preserve"> (n = 8)</w:t>
      </w:r>
      <w:r w:rsidRPr="002D77A2">
        <w:rPr>
          <w:rFonts w:cstheme="minorHAnsi"/>
          <w:szCs w:val="24"/>
        </w:rPr>
        <w:t xml:space="preserve">, in similar bodyweight group </w:t>
      </w:r>
      <w:r w:rsidRPr="002D77A2">
        <w:rPr>
          <w:rFonts w:cs="Times New Roman"/>
          <w:szCs w:val="24"/>
        </w:rPr>
        <w:t xml:space="preserve">(400 </w:t>
      </w:r>
      <w:r w:rsidRPr="002D77A2">
        <w:rPr>
          <w:rFonts w:cs="Times New Roman"/>
          <w:szCs w:val="24"/>
          <w:shd w:val="clear" w:color="auto" w:fill="FFFFFF"/>
        </w:rPr>
        <w:t>± 20g</w:t>
      </w:r>
      <w:r w:rsidRPr="002D77A2">
        <w:rPr>
          <w:rFonts w:cs="Times New Roman"/>
          <w:szCs w:val="24"/>
        </w:rPr>
        <w:t>) (B).</w:t>
      </w:r>
      <w:r w:rsidR="009D574D" w:rsidRPr="002D77A2">
        <w:rPr>
          <w:rFonts w:cs="Times New Roman"/>
        </w:rPr>
        <w:t xml:space="preserve"> All data are presented as mean </w:t>
      </w:r>
      <w:r w:rsidR="009D574D" w:rsidRPr="002D77A2">
        <w:rPr>
          <w:rFonts w:cs="Times New Roman"/>
          <w:shd w:val="clear" w:color="auto" w:fill="FFFFFF"/>
        </w:rPr>
        <w:t>± SEM.</w:t>
      </w:r>
      <w:r w:rsidR="009D574D" w:rsidRPr="002D77A2">
        <w:rPr>
          <w:rFonts w:cs="Times New Roman"/>
        </w:rPr>
        <w:t xml:space="preserve"> * </w:t>
      </w:r>
      <w:r w:rsidR="009D574D" w:rsidRPr="002D77A2">
        <w:rPr>
          <w:rFonts w:cs="Times New Roman"/>
          <w:i/>
        </w:rPr>
        <w:t>p</w:t>
      </w:r>
      <w:r w:rsidR="009D574D" w:rsidRPr="002D77A2">
        <w:rPr>
          <w:rFonts w:cs="Times New Roman"/>
        </w:rPr>
        <w:t xml:space="preserve"> &lt; 0.05, *** </w:t>
      </w:r>
      <w:r w:rsidR="009D574D" w:rsidRPr="002D77A2">
        <w:rPr>
          <w:rFonts w:cs="Times New Roman"/>
          <w:i/>
        </w:rPr>
        <w:t>p</w:t>
      </w:r>
      <w:r w:rsidR="009D574D" w:rsidRPr="002D77A2">
        <w:rPr>
          <w:rFonts w:cs="Times New Roman"/>
        </w:rPr>
        <w:t xml:space="preserve"> &lt; 0.001, **** </w:t>
      </w:r>
      <w:r w:rsidR="009D574D" w:rsidRPr="002D77A2">
        <w:rPr>
          <w:rFonts w:cs="Times New Roman"/>
          <w:i/>
        </w:rPr>
        <w:t>p</w:t>
      </w:r>
      <w:r w:rsidR="009D574D" w:rsidRPr="002D77A2">
        <w:rPr>
          <w:rFonts w:cs="Times New Roman"/>
        </w:rPr>
        <w:t xml:space="preserve"> &lt; 0.0001 compared with respective controls</w:t>
      </w:r>
      <w:r w:rsidR="006D2E2E" w:rsidRPr="002D77A2">
        <w:rPr>
          <w:rFonts w:cs="Times New Roman"/>
        </w:rPr>
        <w:t>.</w:t>
      </w:r>
    </w:p>
    <w:p w14:paraId="0F00938A" w14:textId="3BDB7890" w:rsidR="009B2C6B" w:rsidRPr="002D77A2" w:rsidRDefault="009B2C6B" w:rsidP="009B2C6B">
      <w:pPr>
        <w:pStyle w:val="Heading1"/>
        <w:numPr>
          <w:ilvl w:val="0"/>
          <w:numId w:val="0"/>
        </w:numPr>
        <w:ind w:left="567" w:hanging="567"/>
      </w:pPr>
      <w:r w:rsidRPr="002D77A2">
        <w:t>Supplementary Tables</w:t>
      </w:r>
    </w:p>
    <w:p w14:paraId="3AE196DF" w14:textId="658AEF60" w:rsidR="00994A3D" w:rsidRPr="002D77A2" w:rsidRDefault="00994A3D" w:rsidP="00914543">
      <w:pPr>
        <w:jc w:val="both"/>
        <w:rPr>
          <w:rFonts w:cstheme="minorHAnsi"/>
          <w:szCs w:val="24"/>
        </w:rPr>
      </w:pPr>
      <w:r w:rsidRPr="002D77A2">
        <w:rPr>
          <w:rFonts w:cs="Times New Roman"/>
          <w:b/>
          <w:szCs w:val="24"/>
        </w:rPr>
        <w:t xml:space="preserve">Supplementary </w:t>
      </w:r>
      <w:r w:rsidR="009705BD" w:rsidRPr="002D77A2">
        <w:rPr>
          <w:rFonts w:cs="Times New Roman"/>
          <w:b/>
          <w:szCs w:val="24"/>
        </w:rPr>
        <w:t>Table 1</w:t>
      </w:r>
      <w:r w:rsidRPr="002D77A2">
        <w:rPr>
          <w:rFonts w:cs="Times New Roman"/>
          <w:b/>
          <w:szCs w:val="24"/>
        </w:rPr>
        <w:t>.</w:t>
      </w:r>
      <w:r w:rsidRPr="002D77A2">
        <w:rPr>
          <w:rFonts w:cs="Times New Roman"/>
          <w:szCs w:val="24"/>
        </w:rPr>
        <w:t xml:space="preserve"> </w:t>
      </w:r>
      <w:r w:rsidR="00914543" w:rsidRPr="002D77A2">
        <w:rPr>
          <w:rFonts w:cstheme="minorHAnsi"/>
          <w:szCs w:val="24"/>
        </w:rPr>
        <w:t>Results of two-way ANOVAs comparing key parameters of the behavior of fed and fasted male and female rats in the ASR, EPM and OF test.</w:t>
      </w:r>
      <w:r w:rsidR="00914543" w:rsidRPr="002D77A2">
        <w:rPr>
          <w:rFonts w:cstheme="minorHAnsi"/>
          <w:b/>
          <w:szCs w:val="24"/>
        </w:rPr>
        <w:t xml:space="preserve"> </w:t>
      </w:r>
      <w:r w:rsidR="00914543" w:rsidRPr="002D77A2">
        <w:rPr>
          <w:rFonts w:cstheme="minorHAnsi"/>
          <w:szCs w:val="24"/>
        </w:rPr>
        <w:t>Factors</w:t>
      </w:r>
      <w:r w:rsidR="009871F8" w:rsidRPr="002D77A2">
        <w:rPr>
          <w:rFonts w:cstheme="minorHAnsi"/>
          <w:szCs w:val="24"/>
        </w:rPr>
        <w:t>:</w:t>
      </w:r>
      <w:r w:rsidR="00914543" w:rsidRPr="002D77A2">
        <w:rPr>
          <w:rFonts w:cstheme="minorHAnsi"/>
          <w:szCs w:val="24"/>
        </w:rPr>
        <w:t xml:space="preserve"> feeding status (fasted vs. fed) and sex (male vs. female)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49"/>
        <w:gridCol w:w="1823"/>
        <w:gridCol w:w="2268"/>
        <w:gridCol w:w="2410"/>
        <w:gridCol w:w="2126"/>
      </w:tblGrid>
      <w:tr w:rsidR="002D77A2" w:rsidRPr="002D77A2" w14:paraId="66D8EB01" w14:textId="77777777" w:rsidTr="005B4449">
        <w:tc>
          <w:tcPr>
            <w:tcW w:w="1149" w:type="dxa"/>
            <w:vMerge w:val="restart"/>
          </w:tcPr>
          <w:p w14:paraId="0B07ED88" w14:textId="77777777" w:rsidR="009705BD" w:rsidRPr="002D77A2" w:rsidRDefault="009705BD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Location of graphed data</w:t>
            </w:r>
          </w:p>
        </w:tc>
        <w:tc>
          <w:tcPr>
            <w:tcW w:w="1823" w:type="dxa"/>
            <w:vMerge w:val="restart"/>
          </w:tcPr>
          <w:p w14:paraId="4A3029FC" w14:textId="77777777" w:rsidR="009705BD" w:rsidRPr="002D77A2" w:rsidRDefault="009705BD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Parameters measured</w:t>
            </w:r>
          </w:p>
        </w:tc>
        <w:tc>
          <w:tcPr>
            <w:tcW w:w="6804" w:type="dxa"/>
            <w:gridSpan w:val="3"/>
          </w:tcPr>
          <w:p w14:paraId="34C78F80" w14:textId="3881CE3C" w:rsidR="009705BD" w:rsidRPr="002D77A2" w:rsidRDefault="009705BD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Two-way ANOVA results</w:t>
            </w:r>
          </w:p>
        </w:tc>
      </w:tr>
      <w:tr w:rsidR="002D77A2" w:rsidRPr="002D77A2" w14:paraId="1BC1A213" w14:textId="77777777" w:rsidTr="005B4449">
        <w:trPr>
          <w:trHeight w:val="270"/>
        </w:trPr>
        <w:tc>
          <w:tcPr>
            <w:tcW w:w="1149" w:type="dxa"/>
            <w:vMerge/>
          </w:tcPr>
          <w:p w14:paraId="2ABC6679" w14:textId="77777777" w:rsidR="009705BD" w:rsidRPr="002D77A2" w:rsidRDefault="009705BD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8B3F305" w14:textId="77777777" w:rsidR="009705BD" w:rsidRPr="002D77A2" w:rsidRDefault="009705BD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7ED019" w14:textId="77777777" w:rsidR="009705BD" w:rsidRPr="002D77A2" w:rsidRDefault="009705BD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Variation source</w:t>
            </w:r>
          </w:p>
        </w:tc>
        <w:tc>
          <w:tcPr>
            <w:tcW w:w="2410" w:type="dxa"/>
          </w:tcPr>
          <w:p w14:paraId="7E021B48" w14:textId="77777777" w:rsidR="009705BD" w:rsidRPr="002D77A2" w:rsidRDefault="009705BD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n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d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1DD8EF2" w14:textId="77777777" w:rsidR="009705BD" w:rsidRPr="002D77A2" w:rsidRDefault="009705BD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p</w:t>
            </w:r>
            <w:r w:rsidRPr="002D77A2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2D77A2" w:rsidRPr="002D77A2" w14:paraId="6EC42817" w14:textId="77777777" w:rsidTr="001D2E78">
        <w:trPr>
          <w:trHeight w:val="20"/>
        </w:trPr>
        <w:tc>
          <w:tcPr>
            <w:tcW w:w="1149" w:type="dxa"/>
            <w:vMerge w:val="restart"/>
          </w:tcPr>
          <w:p w14:paraId="3AF0BB7D" w14:textId="0E99981C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2</w:t>
            </w:r>
            <w:r w:rsidR="009215B2" w:rsidRPr="002D77A2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823" w:type="dxa"/>
            <w:vMerge w:val="restart"/>
          </w:tcPr>
          <w:p w14:paraId="40559076" w14:textId="27D92CE7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cyl-Ghrelin levels in serum [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>/ml]</w:t>
            </w:r>
          </w:p>
        </w:tc>
        <w:tc>
          <w:tcPr>
            <w:tcW w:w="2268" w:type="dxa"/>
            <w:shd w:val="clear" w:color="auto" w:fill="auto"/>
          </w:tcPr>
          <w:p w14:paraId="2D93E7D8" w14:textId="610CC650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404C2D8E" w14:textId="77777777" w:rsidR="000C3322" w:rsidRPr="002D77A2" w:rsidRDefault="000C3322" w:rsidP="000C332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36) = 26,95</w:t>
            </w:r>
          </w:p>
          <w:p w14:paraId="1E320F4E" w14:textId="1EFB3D27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181E1E8" w14:textId="1B2F72D2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</w:t>
            </w:r>
            <w:r w:rsidR="000C3322" w:rsidRPr="002D77A2">
              <w:rPr>
                <w:rFonts w:cs="Times New Roman"/>
                <w:sz w:val="20"/>
                <w:szCs w:val="20"/>
              </w:rPr>
              <w:t>&lt;0,0001</w:t>
            </w:r>
          </w:p>
        </w:tc>
      </w:tr>
      <w:tr w:rsidR="002D77A2" w:rsidRPr="002D77A2" w14:paraId="6A852A38" w14:textId="77777777" w:rsidTr="001D2E78">
        <w:trPr>
          <w:trHeight w:val="20"/>
        </w:trPr>
        <w:tc>
          <w:tcPr>
            <w:tcW w:w="1149" w:type="dxa"/>
            <w:vMerge/>
          </w:tcPr>
          <w:p w14:paraId="62C0C94C" w14:textId="77777777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8F7587B" w14:textId="77777777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40A216D" w14:textId="4220E01A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71D0908D" w14:textId="77777777" w:rsidR="000C3322" w:rsidRPr="002D77A2" w:rsidRDefault="000C3322" w:rsidP="000C332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36) = 76,70</w:t>
            </w:r>
          </w:p>
          <w:p w14:paraId="73B13C05" w14:textId="61B18DCE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1587B75" w14:textId="6A1D4B96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33FBB358" w14:textId="77777777" w:rsidTr="001D2E78">
        <w:trPr>
          <w:trHeight w:val="20"/>
        </w:trPr>
        <w:tc>
          <w:tcPr>
            <w:tcW w:w="1149" w:type="dxa"/>
            <w:vMerge/>
          </w:tcPr>
          <w:p w14:paraId="0F5CC8DD" w14:textId="77777777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5928C1E" w14:textId="77777777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163FD4" w14:textId="024214A6" w:rsidR="00785351" w:rsidRPr="002D77A2" w:rsidRDefault="00785351" w:rsidP="007853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773BBDCB" w14:textId="77777777" w:rsidR="000C3322" w:rsidRPr="002D77A2" w:rsidRDefault="000C3322" w:rsidP="000C332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36) = 324,9</w:t>
            </w:r>
          </w:p>
          <w:p w14:paraId="7A9B7543" w14:textId="5C6EBD14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8EE95F5" w14:textId="3E309DAA" w:rsidR="00785351" w:rsidRPr="002D77A2" w:rsidRDefault="00785351" w:rsidP="0078535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589CE90F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4F1D32E2" w14:textId="4EC2ACB1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2A</w:t>
            </w:r>
          </w:p>
        </w:tc>
        <w:tc>
          <w:tcPr>
            <w:tcW w:w="1823" w:type="dxa"/>
            <w:vMerge w:val="restart"/>
          </w:tcPr>
          <w:p w14:paraId="2E35F353" w14:textId="157967E9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Blood glucose [mmol/L]</w:t>
            </w:r>
          </w:p>
        </w:tc>
        <w:tc>
          <w:tcPr>
            <w:tcW w:w="2268" w:type="dxa"/>
            <w:shd w:val="clear" w:color="auto" w:fill="auto"/>
          </w:tcPr>
          <w:p w14:paraId="66C48E38" w14:textId="3A6772ED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1D90D6BC" w14:textId="0B91E946" w:rsidR="00A77789" w:rsidRPr="002D77A2" w:rsidRDefault="00A77789" w:rsidP="00A7778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1,097</w:t>
            </w:r>
          </w:p>
        </w:tc>
        <w:tc>
          <w:tcPr>
            <w:tcW w:w="2126" w:type="dxa"/>
            <w:shd w:val="clear" w:color="auto" w:fill="auto"/>
          </w:tcPr>
          <w:p w14:paraId="13E3FF0E" w14:textId="77777777" w:rsidR="00A77789" w:rsidRPr="002D77A2" w:rsidRDefault="00A77789" w:rsidP="00A7778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3007</w:t>
            </w:r>
          </w:p>
          <w:p w14:paraId="588A9C59" w14:textId="52DD26D2" w:rsidR="00A77789" w:rsidRPr="002D77A2" w:rsidRDefault="00A77789" w:rsidP="00A94C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2830CC48" w14:textId="77777777" w:rsidTr="001D2E78">
        <w:trPr>
          <w:trHeight w:val="20"/>
        </w:trPr>
        <w:tc>
          <w:tcPr>
            <w:tcW w:w="1149" w:type="dxa"/>
            <w:vMerge/>
          </w:tcPr>
          <w:p w14:paraId="6AD5631B" w14:textId="77777777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747FFCB" w14:textId="77777777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02CC153" w14:textId="2DB0CAA3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19B06006" w14:textId="77777777" w:rsidR="00A77789" w:rsidRPr="002D77A2" w:rsidRDefault="00A77789" w:rsidP="00A7778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114,8</w:t>
            </w:r>
          </w:p>
          <w:p w14:paraId="100157EF" w14:textId="762513D4" w:rsidR="00A77789" w:rsidRPr="002D77A2" w:rsidRDefault="00A77789" w:rsidP="00A94C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AE088B8" w14:textId="77777777" w:rsidR="00A77789" w:rsidRPr="002D77A2" w:rsidRDefault="00A77789" w:rsidP="00A94C7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P&lt;0,0001</w:t>
            </w:r>
          </w:p>
          <w:p w14:paraId="1E9729F1" w14:textId="77777777" w:rsidR="00A77789" w:rsidRPr="002D77A2" w:rsidRDefault="00A77789" w:rsidP="00A94C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05D96DF9" w14:textId="77777777" w:rsidTr="005B4449">
        <w:trPr>
          <w:trHeight w:val="20"/>
        </w:trPr>
        <w:tc>
          <w:tcPr>
            <w:tcW w:w="1149" w:type="dxa"/>
            <w:vMerge/>
          </w:tcPr>
          <w:p w14:paraId="23C90D36" w14:textId="77777777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30C91E0" w14:textId="77777777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4454698" w14:textId="725A8F33" w:rsidR="00A77789" w:rsidRPr="002D77A2" w:rsidRDefault="00A77789" w:rsidP="00A94C7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30B217C0" w14:textId="558CB2BA" w:rsidR="00A77789" w:rsidRPr="002D77A2" w:rsidRDefault="00A77789" w:rsidP="00A7778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0,1622</w:t>
            </w:r>
          </w:p>
        </w:tc>
        <w:tc>
          <w:tcPr>
            <w:tcW w:w="2126" w:type="dxa"/>
            <w:shd w:val="clear" w:color="auto" w:fill="auto"/>
          </w:tcPr>
          <w:p w14:paraId="5E2DF54B" w14:textId="77777777" w:rsidR="00A77789" w:rsidRPr="002D77A2" w:rsidRDefault="00A77789" w:rsidP="00A7778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6891</w:t>
            </w:r>
          </w:p>
          <w:p w14:paraId="3B45F51F" w14:textId="3566C52B" w:rsidR="00A77789" w:rsidRPr="002D77A2" w:rsidRDefault="00A77789" w:rsidP="00A94C7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2594E98D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6AAF7930" w14:textId="0E3B78D7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2C</w:t>
            </w:r>
          </w:p>
        </w:tc>
        <w:tc>
          <w:tcPr>
            <w:tcW w:w="1823" w:type="dxa"/>
            <w:vMerge w:val="restart"/>
          </w:tcPr>
          <w:p w14:paraId="68C90CA3" w14:textId="63535203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LEAP-2 expression [relative to GAPDH]</w:t>
            </w:r>
          </w:p>
        </w:tc>
        <w:tc>
          <w:tcPr>
            <w:tcW w:w="2268" w:type="dxa"/>
            <w:shd w:val="clear" w:color="auto" w:fill="auto"/>
          </w:tcPr>
          <w:p w14:paraId="03F6C021" w14:textId="09FECBBF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4BA9BF16" w14:textId="0E92F355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</w:t>
            </w:r>
            <w:r w:rsidR="005B4449" w:rsidRPr="002D77A2">
              <w:rPr>
                <w:rFonts w:cs="Times New Roman"/>
                <w:sz w:val="20"/>
                <w:szCs w:val="20"/>
              </w:rPr>
              <w:t>44</w:t>
            </w:r>
            <w:r w:rsidRPr="002D77A2">
              <w:rPr>
                <w:rFonts w:cs="Times New Roman"/>
                <w:sz w:val="20"/>
                <w:szCs w:val="20"/>
              </w:rPr>
              <w:t>) = 0,2484</w:t>
            </w:r>
          </w:p>
          <w:p w14:paraId="2C356F95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3A74B60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6236</w:t>
            </w:r>
          </w:p>
          <w:p w14:paraId="19066672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428CE674" w14:textId="77777777" w:rsidTr="001D2E78">
        <w:trPr>
          <w:trHeight w:val="20"/>
        </w:trPr>
        <w:tc>
          <w:tcPr>
            <w:tcW w:w="1149" w:type="dxa"/>
            <w:vMerge/>
          </w:tcPr>
          <w:p w14:paraId="51982AF8" w14:textId="77777777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5B55BF6" w14:textId="77777777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995CD7A" w14:textId="0EDB15D6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51DAFAD3" w14:textId="3FB74E3C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</w:t>
            </w:r>
            <w:r w:rsidR="005B4449" w:rsidRPr="002D77A2">
              <w:rPr>
                <w:rFonts w:cs="Times New Roman"/>
                <w:sz w:val="20"/>
                <w:szCs w:val="20"/>
              </w:rPr>
              <w:t>44</w:t>
            </w:r>
            <w:r w:rsidRPr="002D77A2">
              <w:rPr>
                <w:rFonts w:cs="Times New Roman"/>
                <w:sz w:val="20"/>
                <w:szCs w:val="20"/>
              </w:rPr>
              <w:t>) = 30,06</w:t>
            </w:r>
          </w:p>
          <w:p w14:paraId="72F88461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10DA239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  <w:p w14:paraId="42FB6CE2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1C7DBB14" w14:textId="77777777" w:rsidTr="005B4449">
        <w:trPr>
          <w:trHeight w:val="20"/>
        </w:trPr>
        <w:tc>
          <w:tcPr>
            <w:tcW w:w="1149" w:type="dxa"/>
            <w:vMerge/>
          </w:tcPr>
          <w:p w14:paraId="6F688EFA" w14:textId="77777777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941F905" w14:textId="77777777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FAF362" w14:textId="05E1761B" w:rsidR="009215B2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0ECAF45" w14:textId="07E5495F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</w:t>
            </w:r>
            <w:r w:rsidR="005B4449" w:rsidRPr="002D77A2">
              <w:rPr>
                <w:rFonts w:cs="Times New Roman"/>
                <w:sz w:val="20"/>
                <w:szCs w:val="20"/>
              </w:rPr>
              <w:t>44</w:t>
            </w:r>
            <w:r w:rsidRPr="002D77A2">
              <w:rPr>
                <w:rFonts w:cs="Times New Roman"/>
                <w:sz w:val="20"/>
                <w:szCs w:val="20"/>
              </w:rPr>
              <w:t>) = 0,06211</w:t>
            </w:r>
          </w:p>
          <w:p w14:paraId="4057C3C7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343E03D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8057</w:t>
            </w:r>
          </w:p>
          <w:p w14:paraId="01FE8695" w14:textId="77777777" w:rsidR="009215B2" w:rsidRPr="002D77A2" w:rsidRDefault="009215B2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172DA94F" w14:textId="77777777" w:rsidTr="001D2E78">
        <w:trPr>
          <w:trHeight w:val="20"/>
        </w:trPr>
        <w:tc>
          <w:tcPr>
            <w:tcW w:w="1149" w:type="dxa"/>
            <w:vMerge w:val="restart"/>
          </w:tcPr>
          <w:p w14:paraId="78311AB0" w14:textId="11508EF5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3A</w:t>
            </w:r>
          </w:p>
        </w:tc>
        <w:tc>
          <w:tcPr>
            <w:tcW w:w="1823" w:type="dxa"/>
            <w:vMerge w:val="restart"/>
          </w:tcPr>
          <w:p w14:paraId="655AF454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1h Chow intake [g]</w:t>
            </w:r>
          </w:p>
          <w:p w14:paraId="0ED9BF43" w14:textId="5974E8FA" w:rsidR="005B4449" w:rsidRPr="002D77A2" w:rsidRDefault="005B4449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28B216A" w14:textId="315E1BE3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3E8DC290" w14:textId="29FCD10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22) = </w:t>
            </w:r>
            <w:r w:rsidR="00811B41" w:rsidRPr="002D77A2">
              <w:rPr>
                <w:rFonts w:cs="Times New Roman"/>
                <w:sz w:val="20"/>
                <w:szCs w:val="20"/>
              </w:rPr>
              <w:t>20,98</w:t>
            </w:r>
          </w:p>
        </w:tc>
        <w:tc>
          <w:tcPr>
            <w:tcW w:w="2126" w:type="dxa"/>
            <w:shd w:val="clear" w:color="auto" w:fill="auto"/>
          </w:tcPr>
          <w:p w14:paraId="5F6DED18" w14:textId="7CC9401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</w:t>
            </w:r>
            <w:r w:rsidR="00811B41" w:rsidRPr="002D77A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D77A2" w:rsidRPr="002D77A2" w14:paraId="718BCE1D" w14:textId="77777777" w:rsidTr="001D2E78">
        <w:trPr>
          <w:trHeight w:val="20"/>
        </w:trPr>
        <w:tc>
          <w:tcPr>
            <w:tcW w:w="1149" w:type="dxa"/>
            <w:vMerge/>
          </w:tcPr>
          <w:p w14:paraId="18FAB387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4C6027B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B5A0A9E" w14:textId="0260B26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68561262" w14:textId="44E6D1FF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22) = </w:t>
            </w:r>
            <w:r w:rsidR="00811B41" w:rsidRPr="002D77A2">
              <w:rPr>
                <w:rFonts w:cs="Times New Roman"/>
                <w:sz w:val="20"/>
                <w:szCs w:val="20"/>
              </w:rPr>
              <w:t>217,8</w:t>
            </w:r>
          </w:p>
        </w:tc>
        <w:tc>
          <w:tcPr>
            <w:tcW w:w="2126" w:type="dxa"/>
            <w:shd w:val="clear" w:color="auto" w:fill="auto"/>
          </w:tcPr>
          <w:p w14:paraId="490C2247" w14:textId="69A5EFE1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06372D2B" w14:textId="77777777" w:rsidTr="005B4449">
        <w:trPr>
          <w:trHeight w:val="20"/>
        </w:trPr>
        <w:tc>
          <w:tcPr>
            <w:tcW w:w="1149" w:type="dxa"/>
            <w:vMerge/>
          </w:tcPr>
          <w:p w14:paraId="0C1B57F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00B41D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AE92F58" w14:textId="52A8D236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7ECA07D3" w14:textId="437F87F0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22) = </w:t>
            </w:r>
            <w:r w:rsidR="00811B41" w:rsidRPr="002D77A2">
              <w:rPr>
                <w:rFonts w:cs="Times New Roman"/>
                <w:sz w:val="20"/>
                <w:szCs w:val="20"/>
              </w:rPr>
              <w:t>13,07</w:t>
            </w:r>
          </w:p>
        </w:tc>
        <w:tc>
          <w:tcPr>
            <w:tcW w:w="2126" w:type="dxa"/>
            <w:shd w:val="clear" w:color="auto" w:fill="auto"/>
          </w:tcPr>
          <w:p w14:paraId="279B2716" w14:textId="78988D1C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</w:t>
            </w:r>
            <w:r w:rsidR="00811B41" w:rsidRPr="002D77A2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2D77A2" w:rsidRPr="002D77A2" w14:paraId="02631380" w14:textId="77777777" w:rsidTr="001D2E78">
        <w:trPr>
          <w:trHeight w:val="20"/>
        </w:trPr>
        <w:tc>
          <w:tcPr>
            <w:tcW w:w="1149" w:type="dxa"/>
            <w:vMerge w:val="restart"/>
          </w:tcPr>
          <w:p w14:paraId="6E73634E" w14:textId="1537C10B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A</w:t>
            </w:r>
          </w:p>
        </w:tc>
        <w:tc>
          <w:tcPr>
            <w:tcW w:w="1823" w:type="dxa"/>
            <w:vMerge w:val="restart"/>
          </w:tcPr>
          <w:p w14:paraId="59C5DC46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0 dB stimulus</w:t>
            </w:r>
          </w:p>
          <w:p w14:paraId="5BB58E36" w14:textId="1E815B61" w:rsidR="005B4449" w:rsidRPr="002D77A2" w:rsidRDefault="005B4449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F1D9697" w14:textId="39A11FDA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192359AF" w14:textId="4240C3F9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E35B2" w:rsidRPr="002D77A2">
              <w:rPr>
                <w:rFonts w:cs="Times New Roman"/>
                <w:sz w:val="20"/>
                <w:szCs w:val="20"/>
              </w:rPr>
              <w:t>1</w:t>
            </w:r>
            <w:r w:rsidRPr="002D77A2">
              <w:rPr>
                <w:rFonts w:cs="Times New Roman"/>
                <w:sz w:val="20"/>
                <w:szCs w:val="20"/>
              </w:rPr>
              <w:t>) = 8,120</w:t>
            </w:r>
          </w:p>
          <w:p w14:paraId="2DDFD6A7" w14:textId="3EB47D5A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98477C8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96</w:t>
            </w:r>
          </w:p>
          <w:p w14:paraId="04F9E8C2" w14:textId="30C9CBD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33B65DF5" w14:textId="77777777" w:rsidTr="001D2E78">
        <w:trPr>
          <w:trHeight w:val="20"/>
        </w:trPr>
        <w:tc>
          <w:tcPr>
            <w:tcW w:w="1149" w:type="dxa"/>
            <w:vMerge/>
          </w:tcPr>
          <w:p w14:paraId="2DEFD1BE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44E415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92E6760" w14:textId="67151F13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584B7BE4" w14:textId="40D36CFB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E35B2" w:rsidRPr="002D77A2">
              <w:rPr>
                <w:rFonts w:cs="Times New Roman"/>
                <w:sz w:val="20"/>
                <w:szCs w:val="20"/>
              </w:rPr>
              <w:t>1</w:t>
            </w:r>
            <w:r w:rsidRPr="002D77A2">
              <w:rPr>
                <w:rFonts w:cs="Times New Roman"/>
                <w:sz w:val="20"/>
                <w:szCs w:val="20"/>
              </w:rPr>
              <w:t>) = 47,55</w:t>
            </w:r>
          </w:p>
          <w:p w14:paraId="6D276367" w14:textId="7E13A03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9D63546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  <w:p w14:paraId="50CBC0F5" w14:textId="609B9DEC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3ADB9679" w14:textId="77777777" w:rsidTr="005B4449">
        <w:trPr>
          <w:trHeight w:val="20"/>
        </w:trPr>
        <w:tc>
          <w:tcPr>
            <w:tcW w:w="1149" w:type="dxa"/>
            <w:vMerge/>
          </w:tcPr>
          <w:p w14:paraId="763F4981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4F3E15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B18634D" w14:textId="10C0899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183BE089" w14:textId="08647A6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E35B2" w:rsidRPr="002D77A2">
              <w:rPr>
                <w:rFonts w:cs="Times New Roman"/>
                <w:sz w:val="20"/>
                <w:szCs w:val="20"/>
              </w:rPr>
              <w:t>1</w:t>
            </w:r>
            <w:r w:rsidRPr="002D77A2">
              <w:rPr>
                <w:rFonts w:cs="Times New Roman"/>
                <w:sz w:val="20"/>
                <w:szCs w:val="20"/>
              </w:rPr>
              <w:t>) = 12,25</w:t>
            </w:r>
          </w:p>
          <w:p w14:paraId="693E0978" w14:textId="55021320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C4CEEC6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21</w:t>
            </w:r>
          </w:p>
          <w:p w14:paraId="31DB0856" w14:textId="5C002921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57082C0F" w14:textId="77777777" w:rsidTr="001D2E78">
        <w:trPr>
          <w:trHeight w:val="20"/>
        </w:trPr>
        <w:tc>
          <w:tcPr>
            <w:tcW w:w="1149" w:type="dxa"/>
            <w:vMerge w:val="restart"/>
          </w:tcPr>
          <w:p w14:paraId="700DE6D3" w14:textId="77FD7ECA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B</w:t>
            </w:r>
          </w:p>
        </w:tc>
        <w:tc>
          <w:tcPr>
            <w:tcW w:w="1823" w:type="dxa"/>
            <w:vMerge w:val="restart"/>
          </w:tcPr>
          <w:p w14:paraId="0FDD0EF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5 dB stimulus</w:t>
            </w:r>
          </w:p>
          <w:p w14:paraId="605D2DFA" w14:textId="2E939011" w:rsidR="007C7AA7" w:rsidRPr="002D77A2" w:rsidRDefault="007C7AA7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71B9BD70" w14:textId="7B845059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4D90BADA" w14:textId="08AF612D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60116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0,6331</w:t>
            </w:r>
          </w:p>
        </w:tc>
        <w:tc>
          <w:tcPr>
            <w:tcW w:w="2126" w:type="dxa"/>
            <w:shd w:val="clear" w:color="auto" w:fill="auto"/>
          </w:tcPr>
          <w:p w14:paraId="275CB96C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2256</w:t>
            </w:r>
          </w:p>
          <w:p w14:paraId="40389DBD" w14:textId="1FF12409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021E32B7" w14:textId="77777777" w:rsidTr="001D2E78">
        <w:trPr>
          <w:trHeight w:val="20"/>
        </w:trPr>
        <w:tc>
          <w:tcPr>
            <w:tcW w:w="1149" w:type="dxa"/>
            <w:vMerge/>
          </w:tcPr>
          <w:p w14:paraId="6F8F1177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E9DF026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C12CDA0" w14:textId="1E0B542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2030F856" w14:textId="7EEE0AD9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60116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10,71</w:t>
            </w:r>
          </w:p>
        </w:tc>
        <w:tc>
          <w:tcPr>
            <w:tcW w:w="2126" w:type="dxa"/>
            <w:shd w:val="clear" w:color="auto" w:fill="auto"/>
          </w:tcPr>
          <w:p w14:paraId="3F2A3A07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3</w:t>
            </w:r>
          </w:p>
          <w:p w14:paraId="37959FBF" w14:textId="2F86E050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7895D0DA" w14:textId="77777777" w:rsidTr="005B4449">
        <w:trPr>
          <w:trHeight w:val="20"/>
        </w:trPr>
        <w:tc>
          <w:tcPr>
            <w:tcW w:w="1149" w:type="dxa"/>
            <w:vMerge/>
          </w:tcPr>
          <w:p w14:paraId="5B8C3F2A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E60204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8C405FC" w14:textId="33A9274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4B61A05" w14:textId="172A86C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260116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24,79</w:t>
            </w:r>
          </w:p>
        </w:tc>
        <w:tc>
          <w:tcPr>
            <w:tcW w:w="2126" w:type="dxa"/>
            <w:shd w:val="clear" w:color="auto" w:fill="auto"/>
          </w:tcPr>
          <w:p w14:paraId="7F49FF9B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  <w:p w14:paraId="781C8135" w14:textId="0216348D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53868D63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0235A6EB" w14:textId="0D2DA351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C</w:t>
            </w:r>
          </w:p>
        </w:tc>
        <w:tc>
          <w:tcPr>
            <w:tcW w:w="1823" w:type="dxa"/>
            <w:vMerge w:val="restart"/>
          </w:tcPr>
          <w:p w14:paraId="297A45B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105 dB stimulus</w:t>
            </w:r>
          </w:p>
          <w:p w14:paraId="5F5137A5" w14:textId="52D10041" w:rsidR="007C7AA7" w:rsidRPr="002D77A2" w:rsidRDefault="007C7AA7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49D0B093" w14:textId="328A1AB3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4D2DEE19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1) = 0,006332</w:t>
            </w:r>
          </w:p>
          <w:p w14:paraId="6612DD01" w14:textId="7B4670E1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8FF1F6F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9373</w:t>
            </w:r>
          </w:p>
          <w:p w14:paraId="7CB554E3" w14:textId="39FB73C3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04A0A972" w14:textId="77777777" w:rsidTr="005B4449">
        <w:trPr>
          <w:trHeight w:val="20"/>
        </w:trPr>
        <w:tc>
          <w:tcPr>
            <w:tcW w:w="1149" w:type="dxa"/>
            <w:vMerge/>
          </w:tcPr>
          <w:p w14:paraId="4958C0E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CECE5A2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7326CE3" w14:textId="772F0683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0F7359CF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1) = 0,1441</w:t>
            </w:r>
          </w:p>
          <w:p w14:paraId="4488362D" w14:textId="72E679FC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D9B3CE6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7081</w:t>
            </w:r>
          </w:p>
          <w:p w14:paraId="389343E6" w14:textId="7413EE0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750459C6" w14:textId="77777777" w:rsidTr="005B4449">
        <w:trPr>
          <w:trHeight w:val="20"/>
        </w:trPr>
        <w:tc>
          <w:tcPr>
            <w:tcW w:w="1149" w:type="dxa"/>
            <w:vMerge/>
          </w:tcPr>
          <w:p w14:paraId="5BF10C4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9709D9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05B751E" w14:textId="6219C659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CDC83CA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1) = 44,14</w:t>
            </w:r>
          </w:p>
          <w:p w14:paraId="4FA8B4A6" w14:textId="575D3484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43CB2E6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  <w:p w14:paraId="1627195A" w14:textId="7E33ECEE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6C492CDB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34CBF006" w14:textId="20B87A29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D</w:t>
            </w:r>
          </w:p>
        </w:tc>
        <w:tc>
          <w:tcPr>
            <w:tcW w:w="1823" w:type="dxa"/>
            <w:vMerge w:val="restart"/>
          </w:tcPr>
          <w:p w14:paraId="400E5D5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ime spent in open arm of EPM [s]</w:t>
            </w:r>
          </w:p>
          <w:p w14:paraId="0EC3E5AF" w14:textId="0B1F0346" w:rsidR="005B6C88" w:rsidRPr="002D77A2" w:rsidRDefault="005B6C88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0C4F1357" w14:textId="30C32361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50A59CE3" w14:textId="26BEE0AE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4626</w:t>
            </w:r>
          </w:p>
        </w:tc>
        <w:tc>
          <w:tcPr>
            <w:tcW w:w="2126" w:type="dxa"/>
            <w:shd w:val="clear" w:color="auto" w:fill="auto"/>
          </w:tcPr>
          <w:p w14:paraId="41230CF4" w14:textId="7777777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5035</w:t>
            </w:r>
          </w:p>
          <w:p w14:paraId="7C8097B6" w14:textId="77777777" w:rsidR="000A5B79" w:rsidRPr="002D77A2" w:rsidRDefault="000A5B79" w:rsidP="000A5B7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043FA2D8" w14:textId="77777777" w:rsidTr="005B4449">
        <w:trPr>
          <w:trHeight w:val="20"/>
        </w:trPr>
        <w:tc>
          <w:tcPr>
            <w:tcW w:w="1149" w:type="dxa"/>
            <w:vMerge/>
          </w:tcPr>
          <w:p w14:paraId="2B269B51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321405B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DAE92F0" w14:textId="493118C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1D47DDA7" w14:textId="267D837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004525</w:t>
            </w:r>
          </w:p>
        </w:tc>
        <w:tc>
          <w:tcPr>
            <w:tcW w:w="2126" w:type="dxa"/>
            <w:shd w:val="clear" w:color="auto" w:fill="auto"/>
          </w:tcPr>
          <w:p w14:paraId="690F1FB0" w14:textId="382962C5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9470</w:t>
            </w:r>
          </w:p>
        </w:tc>
      </w:tr>
      <w:tr w:rsidR="002D77A2" w:rsidRPr="002D77A2" w14:paraId="48BDD2A3" w14:textId="77777777" w:rsidTr="005B4449">
        <w:trPr>
          <w:trHeight w:val="20"/>
        </w:trPr>
        <w:tc>
          <w:tcPr>
            <w:tcW w:w="1149" w:type="dxa"/>
            <w:vMerge/>
          </w:tcPr>
          <w:p w14:paraId="4FF8364B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047B77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A56DA86" w14:textId="7B916522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510A35A6" w14:textId="10BD0BD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7,347</w:t>
            </w:r>
          </w:p>
        </w:tc>
        <w:tc>
          <w:tcPr>
            <w:tcW w:w="2126" w:type="dxa"/>
            <w:shd w:val="clear" w:color="auto" w:fill="auto"/>
          </w:tcPr>
          <w:p w14:paraId="0FB909E8" w14:textId="3F7C816A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128</w:t>
            </w:r>
          </w:p>
        </w:tc>
      </w:tr>
      <w:tr w:rsidR="002D77A2" w:rsidRPr="002D77A2" w14:paraId="4397B74B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7B0DD64F" w14:textId="7C01A981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E</w:t>
            </w:r>
          </w:p>
        </w:tc>
        <w:tc>
          <w:tcPr>
            <w:tcW w:w="1823" w:type="dxa"/>
            <w:vMerge w:val="restart"/>
          </w:tcPr>
          <w:p w14:paraId="7D80F840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Distance moved in open arm of EPM [cm]</w:t>
            </w:r>
          </w:p>
          <w:p w14:paraId="5CE39D97" w14:textId="300F553B" w:rsidR="005B6C88" w:rsidRPr="002D77A2" w:rsidRDefault="005B6C88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321A4AA" w14:textId="3BC93DD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5CB6DC6E" w14:textId="3D0CBA0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5B6C88" w:rsidRPr="002D77A2">
              <w:rPr>
                <w:rFonts w:cs="Times New Roman"/>
                <w:sz w:val="20"/>
                <w:szCs w:val="20"/>
              </w:rPr>
              <w:t>2</w:t>
            </w:r>
            <w:r w:rsidRPr="002D77A2">
              <w:rPr>
                <w:rFonts w:cs="Times New Roman"/>
                <w:sz w:val="20"/>
                <w:szCs w:val="20"/>
              </w:rPr>
              <w:t>) = 0,03044</w:t>
            </w:r>
          </w:p>
        </w:tc>
        <w:tc>
          <w:tcPr>
            <w:tcW w:w="2126" w:type="dxa"/>
            <w:shd w:val="clear" w:color="auto" w:fill="auto"/>
          </w:tcPr>
          <w:p w14:paraId="6E335D85" w14:textId="548F18F3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8633</w:t>
            </w:r>
          </w:p>
        </w:tc>
      </w:tr>
      <w:tr w:rsidR="002D77A2" w:rsidRPr="002D77A2" w14:paraId="5C6F238C" w14:textId="77777777" w:rsidTr="005B4449">
        <w:trPr>
          <w:trHeight w:val="20"/>
        </w:trPr>
        <w:tc>
          <w:tcPr>
            <w:tcW w:w="1149" w:type="dxa"/>
            <w:vMerge/>
          </w:tcPr>
          <w:p w14:paraId="6D9AC3D8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5581F6A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0BA1FB8" w14:textId="32575161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7F5F9322" w14:textId="1A8D8E6A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5B6C88" w:rsidRPr="002D77A2">
              <w:rPr>
                <w:rFonts w:cs="Times New Roman"/>
                <w:sz w:val="20"/>
                <w:szCs w:val="20"/>
              </w:rPr>
              <w:t>2</w:t>
            </w:r>
            <w:r w:rsidRPr="002D77A2">
              <w:rPr>
                <w:rFonts w:cs="Times New Roman"/>
                <w:sz w:val="20"/>
                <w:szCs w:val="20"/>
              </w:rPr>
              <w:t>) = 2,968</w:t>
            </w:r>
          </w:p>
        </w:tc>
        <w:tc>
          <w:tcPr>
            <w:tcW w:w="2126" w:type="dxa"/>
            <w:shd w:val="clear" w:color="auto" w:fill="auto"/>
          </w:tcPr>
          <w:p w14:paraId="109C6F86" w14:textId="242C6A90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003</w:t>
            </w:r>
          </w:p>
        </w:tc>
      </w:tr>
      <w:tr w:rsidR="002D77A2" w:rsidRPr="002D77A2" w14:paraId="1B9ACBAB" w14:textId="77777777" w:rsidTr="005B4449">
        <w:trPr>
          <w:trHeight w:val="20"/>
        </w:trPr>
        <w:tc>
          <w:tcPr>
            <w:tcW w:w="1149" w:type="dxa"/>
            <w:vMerge/>
          </w:tcPr>
          <w:p w14:paraId="4D994073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B4A6714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06121F0" w14:textId="5AD9C702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95FCC73" w14:textId="7F79768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5B6C88" w:rsidRPr="002D77A2">
              <w:rPr>
                <w:rFonts w:cs="Times New Roman"/>
                <w:sz w:val="20"/>
                <w:szCs w:val="20"/>
              </w:rPr>
              <w:t>2</w:t>
            </w:r>
            <w:r w:rsidRPr="002D77A2">
              <w:rPr>
                <w:rFonts w:cs="Times New Roman"/>
                <w:sz w:val="20"/>
                <w:szCs w:val="20"/>
              </w:rPr>
              <w:t>) = 13,66</w:t>
            </w:r>
          </w:p>
        </w:tc>
        <w:tc>
          <w:tcPr>
            <w:tcW w:w="2126" w:type="dxa"/>
            <w:shd w:val="clear" w:color="auto" w:fill="auto"/>
          </w:tcPr>
          <w:p w14:paraId="1B3356EF" w14:textId="22470564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14</w:t>
            </w:r>
          </w:p>
        </w:tc>
      </w:tr>
      <w:tr w:rsidR="002D77A2" w:rsidRPr="002D77A2" w14:paraId="53279C63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6065DC42" w14:textId="23888CB4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F</w:t>
            </w:r>
          </w:p>
        </w:tc>
        <w:tc>
          <w:tcPr>
            <w:tcW w:w="1823" w:type="dxa"/>
            <w:vMerge w:val="restart"/>
          </w:tcPr>
          <w:p w14:paraId="235135DF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otal distance moved in EPM [cm]</w:t>
            </w:r>
          </w:p>
          <w:p w14:paraId="3EBFB8A7" w14:textId="3F145CD1" w:rsidR="005B6C88" w:rsidRPr="002D77A2" w:rsidRDefault="005B6C88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C1BAEFD" w14:textId="3E1A6F18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2D151553" w14:textId="00A2C16F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1887</w:t>
            </w:r>
          </w:p>
        </w:tc>
        <w:tc>
          <w:tcPr>
            <w:tcW w:w="2126" w:type="dxa"/>
            <w:shd w:val="clear" w:color="auto" w:fill="auto"/>
          </w:tcPr>
          <w:p w14:paraId="1CDFDCD5" w14:textId="7EE35D9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6682</w:t>
            </w:r>
          </w:p>
        </w:tc>
      </w:tr>
      <w:tr w:rsidR="002D77A2" w:rsidRPr="002D77A2" w14:paraId="41BEA42A" w14:textId="77777777" w:rsidTr="005B4449">
        <w:trPr>
          <w:trHeight w:val="20"/>
        </w:trPr>
        <w:tc>
          <w:tcPr>
            <w:tcW w:w="1149" w:type="dxa"/>
            <w:vMerge/>
          </w:tcPr>
          <w:p w14:paraId="70CCFF8E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374D6C9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4609B96" w14:textId="1724C3D6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793D96AA" w14:textId="5A8F03FF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3417</w:t>
            </w:r>
          </w:p>
        </w:tc>
        <w:tc>
          <w:tcPr>
            <w:tcW w:w="2126" w:type="dxa"/>
            <w:shd w:val="clear" w:color="auto" w:fill="auto"/>
          </w:tcPr>
          <w:p w14:paraId="4AC9FB68" w14:textId="3B993C15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5648</w:t>
            </w:r>
          </w:p>
        </w:tc>
      </w:tr>
      <w:tr w:rsidR="002D77A2" w:rsidRPr="002D77A2" w14:paraId="387D9ED0" w14:textId="77777777" w:rsidTr="005B4449">
        <w:trPr>
          <w:trHeight w:val="20"/>
        </w:trPr>
        <w:tc>
          <w:tcPr>
            <w:tcW w:w="1149" w:type="dxa"/>
            <w:vMerge/>
          </w:tcPr>
          <w:p w14:paraId="28EC4134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A8E3DC3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DE41B77" w14:textId="7879B398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2FE4B7F" w14:textId="4B507E40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6,53</w:t>
            </w:r>
          </w:p>
        </w:tc>
        <w:tc>
          <w:tcPr>
            <w:tcW w:w="2126" w:type="dxa"/>
            <w:shd w:val="clear" w:color="auto" w:fill="auto"/>
          </w:tcPr>
          <w:p w14:paraId="70A30181" w14:textId="6A0846BF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184C109A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712A8E5C" w14:textId="6FF97A14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G</w:t>
            </w:r>
          </w:p>
        </w:tc>
        <w:tc>
          <w:tcPr>
            <w:tcW w:w="1823" w:type="dxa"/>
            <w:vMerge w:val="restart"/>
          </w:tcPr>
          <w:p w14:paraId="1563B2B5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Time spent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s]</w:t>
            </w:r>
          </w:p>
          <w:p w14:paraId="08A45FA1" w14:textId="6430A058" w:rsidR="00092739" w:rsidRPr="002D77A2" w:rsidRDefault="00092739" w:rsidP="000A5B7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4F54EE0" w14:textId="73DE9E23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71DFA15E" w14:textId="027AFFA6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8029</w:t>
            </w:r>
          </w:p>
        </w:tc>
        <w:tc>
          <w:tcPr>
            <w:tcW w:w="2126" w:type="dxa"/>
            <w:shd w:val="clear" w:color="auto" w:fill="auto"/>
          </w:tcPr>
          <w:p w14:paraId="2B3E839E" w14:textId="4F0D465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3814</w:t>
            </w:r>
          </w:p>
        </w:tc>
      </w:tr>
      <w:tr w:rsidR="002D77A2" w:rsidRPr="002D77A2" w14:paraId="5CA67915" w14:textId="77777777" w:rsidTr="005B4449">
        <w:trPr>
          <w:trHeight w:val="20"/>
        </w:trPr>
        <w:tc>
          <w:tcPr>
            <w:tcW w:w="1149" w:type="dxa"/>
            <w:vMerge/>
          </w:tcPr>
          <w:p w14:paraId="1150C407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27CEB8D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D65641A" w14:textId="3E65A4B1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65BE1827" w14:textId="2F08212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,615</w:t>
            </w:r>
          </w:p>
        </w:tc>
        <w:tc>
          <w:tcPr>
            <w:tcW w:w="2126" w:type="dxa"/>
            <w:shd w:val="clear" w:color="auto" w:fill="auto"/>
          </w:tcPr>
          <w:p w14:paraId="48B180C9" w14:textId="2AB27607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725</w:t>
            </w:r>
          </w:p>
        </w:tc>
      </w:tr>
      <w:tr w:rsidR="002D77A2" w:rsidRPr="002D77A2" w14:paraId="66EBD601" w14:textId="77777777" w:rsidTr="005B4449">
        <w:trPr>
          <w:trHeight w:val="20"/>
        </w:trPr>
        <w:tc>
          <w:tcPr>
            <w:tcW w:w="1149" w:type="dxa"/>
            <w:vMerge/>
          </w:tcPr>
          <w:p w14:paraId="05D1D646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E15E217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88F8212" w14:textId="5C6BFD6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47DADBB" w14:textId="3D4DAE16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5,33</w:t>
            </w:r>
          </w:p>
        </w:tc>
        <w:tc>
          <w:tcPr>
            <w:tcW w:w="2126" w:type="dxa"/>
            <w:shd w:val="clear" w:color="auto" w:fill="auto"/>
          </w:tcPr>
          <w:p w14:paraId="647E9375" w14:textId="47574F9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2AB262B5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16F38172" w14:textId="496E80C5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H</w:t>
            </w:r>
          </w:p>
        </w:tc>
        <w:tc>
          <w:tcPr>
            <w:tcW w:w="1823" w:type="dxa"/>
            <w:vMerge w:val="restart"/>
          </w:tcPr>
          <w:p w14:paraId="220E31F6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Distance moved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cm]</w:t>
            </w:r>
          </w:p>
          <w:p w14:paraId="16B9AF42" w14:textId="159F65F0" w:rsidR="00092739" w:rsidRPr="002D77A2" w:rsidRDefault="0009273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6C853D55" w14:textId="17CE91DA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4E8ED539" w14:textId="22782D03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02509</w:t>
            </w:r>
          </w:p>
        </w:tc>
        <w:tc>
          <w:tcPr>
            <w:tcW w:w="2126" w:type="dxa"/>
            <w:shd w:val="clear" w:color="auto" w:fill="auto"/>
          </w:tcPr>
          <w:p w14:paraId="5896C28C" w14:textId="77638063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8756</w:t>
            </w:r>
          </w:p>
        </w:tc>
      </w:tr>
      <w:tr w:rsidR="002D77A2" w:rsidRPr="002D77A2" w14:paraId="27B8DBEF" w14:textId="77777777" w:rsidTr="005B4449">
        <w:trPr>
          <w:trHeight w:val="20"/>
        </w:trPr>
        <w:tc>
          <w:tcPr>
            <w:tcW w:w="1149" w:type="dxa"/>
            <w:vMerge/>
          </w:tcPr>
          <w:p w14:paraId="1CD190F8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EB3398F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CB3F705" w14:textId="6ABE109D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0F184D04" w14:textId="6FCDD1CD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,091</w:t>
            </w:r>
          </w:p>
        </w:tc>
        <w:tc>
          <w:tcPr>
            <w:tcW w:w="2126" w:type="dxa"/>
            <w:shd w:val="clear" w:color="auto" w:fill="auto"/>
          </w:tcPr>
          <w:p w14:paraId="324F4FE5" w14:textId="45F6A72C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3076</w:t>
            </w:r>
          </w:p>
        </w:tc>
      </w:tr>
      <w:tr w:rsidR="002D77A2" w:rsidRPr="002D77A2" w14:paraId="697E036B" w14:textId="77777777" w:rsidTr="005B4449">
        <w:trPr>
          <w:trHeight w:val="20"/>
        </w:trPr>
        <w:tc>
          <w:tcPr>
            <w:tcW w:w="1149" w:type="dxa"/>
            <w:vMerge/>
          </w:tcPr>
          <w:p w14:paraId="087682E9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588C996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BAA4806" w14:textId="18904EA0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3E99E16D" w14:textId="4C063845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9,73</w:t>
            </w:r>
          </w:p>
        </w:tc>
        <w:tc>
          <w:tcPr>
            <w:tcW w:w="2126" w:type="dxa"/>
            <w:shd w:val="clear" w:color="auto" w:fill="auto"/>
          </w:tcPr>
          <w:p w14:paraId="3069E4DF" w14:textId="6FF6F2CF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7A97D8AA" w14:textId="77777777" w:rsidTr="005B4449">
        <w:trPr>
          <w:trHeight w:val="20"/>
        </w:trPr>
        <w:tc>
          <w:tcPr>
            <w:tcW w:w="1149" w:type="dxa"/>
            <w:vMerge w:val="restart"/>
          </w:tcPr>
          <w:p w14:paraId="3177BAE9" w14:textId="2199B3EF" w:rsidR="000A5B79" w:rsidRPr="002D77A2" w:rsidRDefault="009215B2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4I</w:t>
            </w:r>
          </w:p>
        </w:tc>
        <w:tc>
          <w:tcPr>
            <w:tcW w:w="1823" w:type="dxa"/>
            <w:vMerge w:val="restart"/>
          </w:tcPr>
          <w:p w14:paraId="3A1A5FA9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otal distance moved in OF [cm]</w:t>
            </w:r>
          </w:p>
          <w:p w14:paraId="594A3A9C" w14:textId="20D4A6B8" w:rsidR="00092739" w:rsidRPr="002D77A2" w:rsidRDefault="0009273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0FB754D5" w14:textId="74B4DF20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073E20E9" w14:textId="69BC455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002371</w:t>
            </w:r>
          </w:p>
        </w:tc>
        <w:tc>
          <w:tcPr>
            <w:tcW w:w="2126" w:type="dxa"/>
            <w:shd w:val="clear" w:color="auto" w:fill="auto"/>
          </w:tcPr>
          <w:p w14:paraId="75814097" w14:textId="76BD34BB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9616</w:t>
            </w:r>
          </w:p>
        </w:tc>
      </w:tr>
      <w:tr w:rsidR="002D77A2" w:rsidRPr="002D77A2" w14:paraId="1F9F1978" w14:textId="77777777" w:rsidTr="005B4449">
        <w:trPr>
          <w:trHeight w:val="20"/>
        </w:trPr>
        <w:tc>
          <w:tcPr>
            <w:tcW w:w="1149" w:type="dxa"/>
            <w:vMerge/>
          </w:tcPr>
          <w:p w14:paraId="62423BAF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1F8A050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A2ADA94" w14:textId="59E0B9C5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39103E7A" w14:textId="4598A91C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,213</w:t>
            </w:r>
          </w:p>
        </w:tc>
        <w:tc>
          <w:tcPr>
            <w:tcW w:w="2126" w:type="dxa"/>
            <w:shd w:val="clear" w:color="auto" w:fill="auto"/>
          </w:tcPr>
          <w:p w14:paraId="3F399893" w14:textId="0C9C7835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511</w:t>
            </w:r>
          </w:p>
        </w:tc>
      </w:tr>
      <w:tr w:rsidR="000A5B79" w:rsidRPr="002D77A2" w14:paraId="09501504" w14:textId="77777777" w:rsidTr="005B4449">
        <w:trPr>
          <w:trHeight w:val="20"/>
        </w:trPr>
        <w:tc>
          <w:tcPr>
            <w:tcW w:w="1149" w:type="dxa"/>
            <w:vMerge/>
          </w:tcPr>
          <w:p w14:paraId="6B999770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E53A0AA" w14:textId="77777777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947990F" w14:textId="1D43B12E" w:rsidR="000A5B79" w:rsidRPr="002D77A2" w:rsidRDefault="000A5B79" w:rsidP="000A5B7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7AC7C5AA" w14:textId="096C5B4A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82,00</w:t>
            </w:r>
          </w:p>
        </w:tc>
        <w:tc>
          <w:tcPr>
            <w:tcW w:w="2126" w:type="dxa"/>
            <w:shd w:val="clear" w:color="auto" w:fill="auto"/>
          </w:tcPr>
          <w:p w14:paraId="5CF6F634" w14:textId="1CF6DD68" w:rsidR="000A5B79" w:rsidRPr="002D77A2" w:rsidRDefault="000A5B79" w:rsidP="000A5B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</w:tbl>
    <w:p w14:paraId="1CDEEDE8" w14:textId="77777777" w:rsidR="009705BD" w:rsidRPr="002D77A2" w:rsidRDefault="009705BD" w:rsidP="002B4A57">
      <w:pPr>
        <w:keepNext/>
        <w:rPr>
          <w:rFonts w:cs="Times New Roman"/>
          <w:b/>
          <w:szCs w:val="24"/>
        </w:rPr>
      </w:pPr>
    </w:p>
    <w:p w14:paraId="3EBE2507" w14:textId="7EEFBE02" w:rsidR="00914543" w:rsidRPr="002D77A2" w:rsidRDefault="00914543" w:rsidP="00914543">
      <w:pPr>
        <w:jc w:val="both"/>
        <w:rPr>
          <w:rFonts w:cstheme="minorHAnsi"/>
          <w:szCs w:val="24"/>
        </w:rPr>
      </w:pPr>
      <w:r w:rsidRPr="002D77A2">
        <w:rPr>
          <w:rFonts w:cs="Times New Roman"/>
          <w:b/>
          <w:szCs w:val="24"/>
        </w:rPr>
        <w:t>Supplementary Table 2.</w:t>
      </w:r>
      <w:r w:rsidRPr="002D77A2">
        <w:rPr>
          <w:rFonts w:cs="Times New Roman"/>
          <w:szCs w:val="24"/>
        </w:rPr>
        <w:t xml:space="preserve"> </w:t>
      </w:r>
      <w:r w:rsidRPr="002D77A2">
        <w:rPr>
          <w:rFonts w:cstheme="minorHAnsi"/>
          <w:szCs w:val="24"/>
        </w:rPr>
        <w:t>Results of two-way ANOVAs comparing key parameters of the behavior of saline and ghrelin treated male and female rats in the ASR, EPM and OF test.</w:t>
      </w:r>
      <w:r w:rsidRPr="002D77A2">
        <w:rPr>
          <w:rFonts w:cstheme="minorHAnsi"/>
          <w:b/>
          <w:szCs w:val="24"/>
        </w:rPr>
        <w:t xml:space="preserve"> </w:t>
      </w:r>
      <w:r w:rsidRPr="002D77A2">
        <w:rPr>
          <w:rFonts w:cstheme="minorHAnsi"/>
          <w:szCs w:val="24"/>
        </w:rPr>
        <w:t>Factors</w:t>
      </w:r>
      <w:r w:rsidR="009871F8" w:rsidRPr="002D77A2">
        <w:rPr>
          <w:rFonts w:cstheme="minorHAnsi"/>
          <w:szCs w:val="24"/>
        </w:rPr>
        <w:t>:</w:t>
      </w:r>
      <w:r w:rsidRPr="002D77A2">
        <w:rPr>
          <w:rFonts w:cstheme="minorHAnsi"/>
          <w:szCs w:val="24"/>
        </w:rPr>
        <w:t xml:space="preserve"> treatment (saline vs. ghrelin) and sex (male vs. female)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49"/>
        <w:gridCol w:w="1823"/>
        <w:gridCol w:w="2268"/>
        <w:gridCol w:w="2410"/>
        <w:gridCol w:w="2126"/>
      </w:tblGrid>
      <w:tr w:rsidR="002D77A2" w:rsidRPr="002D77A2" w14:paraId="4AFB59A5" w14:textId="77777777" w:rsidTr="00CA1881">
        <w:tc>
          <w:tcPr>
            <w:tcW w:w="1149" w:type="dxa"/>
            <w:vMerge w:val="restart"/>
          </w:tcPr>
          <w:p w14:paraId="17E6736A" w14:textId="77777777" w:rsidR="00EB3A73" w:rsidRPr="002D77A2" w:rsidRDefault="00EB3A73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Location of graphed data</w:t>
            </w:r>
          </w:p>
        </w:tc>
        <w:tc>
          <w:tcPr>
            <w:tcW w:w="1823" w:type="dxa"/>
            <w:vMerge w:val="restart"/>
          </w:tcPr>
          <w:p w14:paraId="7EE673C2" w14:textId="77777777" w:rsidR="00EB3A73" w:rsidRPr="002D77A2" w:rsidRDefault="00EB3A73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Parameters measured</w:t>
            </w:r>
          </w:p>
        </w:tc>
        <w:tc>
          <w:tcPr>
            <w:tcW w:w="6804" w:type="dxa"/>
            <w:gridSpan w:val="3"/>
          </w:tcPr>
          <w:p w14:paraId="69F3D9E7" w14:textId="77777777" w:rsidR="00EB3A73" w:rsidRPr="002D77A2" w:rsidRDefault="00EB3A73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Two-way ANOVA results</w:t>
            </w:r>
          </w:p>
        </w:tc>
      </w:tr>
      <w:tr w:rsidR="002D77A2" w:rsidRPr="002D77A2" w14:paraId="577641C2" w14:textId="77777777" w:rsidTr="00CA1881">
        <w:trPr>
          <w:trHeight w:val="270"/>
        </w:trPr>
        <w:tc>
          <w:tcPr>
            <w:tcW w:w="1149" w:type="dxa"/>
            <w:vMerge/>
          </w:tcPr>
          <w:p w14:paraId="27AAE9E8" w14:textId="77777777" w:rsidR="00EB3A73" w:rsidRPr="002D77A2" w:rsidRDefault="00EB3A73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2DC3063" w14:textId="77777777" w:rsidR="00EB3A73" w:rsidRPr="002D77A2" w:rsidRDefault="00EB3A73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392E44" w14:textId="77777777" w:rsidR="00EB3A73" w:rsidRPr="002D77A2" w:rsidRDefault="00EB3A73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Variation source</w:t>
            </w:r>
          </w:p>
        </w:tc>
        <w:tc>
          <w:tcPr>
            <w:tcW w:w="2410" w:type="dxa"/>
          </w:tcPr>
          <w:p w14:paraId="10B0BA8D" w14:textId="77777777" w:rsidR="00EB3A73" w:rsidRPr="002D77A2" w:rsidRDefault="00EB3A73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n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d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6F17083" w14:textId="77777777" w:rsidR="00EB3A73" w:rsidRPr="002D77A2" w:rsidRDefault="00EB3A73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p</w:t>
            </w:r>
            <w:r w:rsidRPr="002D77A2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2D77A2" w:rsidRPr="002D77A2" w14:paraId="7B029B1D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6E38F69A" w14:textId="54878B3A" w:rsidR="009871F8" w:rsidRPr="002D77A2" w:rsidRDefault="009215B2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3B</w:t>
            </w:r>
          </w:p>
        </w:tc>
        <w:tc>
          <w:tcPr>
            <w:tcW w:w="1823" w:type="dxa"/>
            <w:vMerge w:val="restart"/>
          </w:tcPr>
          <w:p w14:paraId="74DA0D14" w14:textId="77777777" w:rsidR="009871F8" w:rsidRPr="002D77A2" w:rsidRDefault="009871F8" w:rsidP="00CA18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1h Chow intake [g]</w:t>
            </w:r>
          </w:p>
          <w:p w14:paraId="1A595394" w14:textId="025D6E3F" w:rsidR="00CA1881" w:rsidRPr="002D77A2" w:rsidRDefault="00CA1881" w:rsidP="00CA188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6FE82250" w14:textId="5E1DC426" w:rsidR="009871F8" w:rsidRPr="002D77A2" w:rsidRDefault="00796EED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  <w:r w:rsidR="009871F8" w:rsidRPr="002D77A2">
              <w:rPr>
                <w:rFonts w:cs="Times New Roman"/>
                <w:sz w:val="20"/>
                <w:szCs w:val="20"/>
              </w:rPr>
              <w:t xml:space="preserve"> x Sex</w:t>
            </w:r>
          </w:p>
        </w:tc>
        <w:tc>
          <w:tcPr>
            <w:tcW w:w="2410" w:type="dxa"/>
            <w:shd w:val="clear" w:color="auto" w:fill="auto"/>
          </w:tcPr>
          <w:p w14:paraId="37795731" w14:textId="16CE4118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,873</w:t>
            </w:r>
          </w:p>
        </w:tc>
        <w:tc>
          <w:tcPr>
            <w:tcW w:w="2126" w:type="dxa"/>
            <w:shd w:val="clear" w:color="auto" w:fill="auto"/>
          </w:tcPr>
          <w:p w14:paraId="4512BDA7" w14:textId="5EBD8C1A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042</w:t>
            </w:r>
          </w:p>
        </w:tc>
      </w:tr>
      <w:tr w:rsidR="002D77A2" w:rsidRPr="002D77A2" w14:paraId="0413CE7C" w14:textId="77777777" w:rsidTr="001D2E78">
        <w:trPr>
          <w:trHeight w:val="270"/>
        </w:trPr>
        <w:tc>
          <w:tcPr>
            <w:tcW w:w="1149" w:type="dxa"/>
            <w:vMerge/>
          </w:tcPr>
          <w:p w14:paraId="162EFFCB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417C6F2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F37EE3B" w14:textId="4DA04666" w:rsidR="009871F8" w:rsidRPr="002D77A2" w:rsidRDefault="00796EED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5FBB2FBD" w14:textId="3168A6A8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77,41</w:t>
            </w:r>
          </w:p>
        </w:tc>
        <w:tc>
          <w:tcPr>
            <w:tcW w:w="2126" w:type="dxa"/>
            <w:shd w:val="clear" w:color="auto" w:fill="auto"/>
          </w:tcPr>
          <w:p w14:paraId="2B234B7D" w14:textId="528BF833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7EDDF9F1" w14:textId="77777777" w:rsidTr="00CA1881">
        <w:trPr>
          <w:trHeight w:val="270"/>
        </w:trPr>
        <w:tc>
          <w:tcPr>
            <w:tcW w:w="1149" w:type="dxa"/>
            <w:vMerge/>
          </w:tcPr>
          <w:p w14:paraId="4148CE7C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1264F3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5BA384A" w14:textId="5336A1D3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40E4F04" w14:textId="21F79054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,772</w:t>
            </w:r>
          </w:p>
        </w:tc>
        <w:tc>
          <w:tcPr>
            <w:tcW w:w="2126" w:type="dxa"/>
            <w:shd w:val="clear" w:color="auto" w:fill="auto"/>
          </w:tcPr>
          <w:p w14:paraId="13FA2805" w14:textId="04231FEA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101</w:t>
            </w:r>
          </w:p>
        </w:tc>
      </w:tr>
      <w:tr w:rsidR="002D77A2" w:rsidRPr="002D77A2" w14:paraId="3B40A438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6EC58617" w14:textId="14E9440C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A</w:t>
            </w:r>
          </w:p>
        </w:tc>
        <w:tc>
          <w:tcPr>
            <w:tcW w:w="1823" w:type="dxa"/>
            <w:vMerge w:val="restart"/>
          </w:tcPr>
          <w:p w14:paraId="57004CEF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0 dB stimulus</w:t>
            </w:r>
          </w:p>
          <w:p w14:paraId="2AB61FA9" w14:textId="419450B4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7E96140" w14:textId="6A025966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53B739F0" w14:textId="77777777" w:rsidR="00B07BDE" w:rsidRPr="002D77A2" w:rsidRDefault="00B07BDE" w:rsidP="00B07B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0,2084</w:t>
            </w:r>
          </w:p>
          <w:p w14:paraId="3F449956" w14:textId="4DB447FE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522A127" w14:textId="77777777" w:rsidR="000247D0" w:rsidRPr="002D77A2" w:rsidRDefault="000247D0" w:rsidP="000247D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6503</w:t>
            </w:r>
          </w:p>
          <w:p w14:paraId="45BB3DDA" w14:textId="7A2784D0" w:rsidR="009871F8" w:rsidRPr="002D77A2" w:rsidRDefault="009871F8" w:rsidP="000247D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1D9A02E5" w14:textId="77777777" w:rsidTr="001D2E78">
        <w:trPr>
          <w:trHeight w:val="286"/>
        </w:trPr>
        <w:tc>
          <w:tcPr>
            <w:tcW w:w="1149" w:type="dxa"/>
            <w:vMerge/>
          </w:tcPr>
          <w:p w14:paraId="39E8D1E2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33C8A744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3C59F37" w14:textId="13DE976C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55F87ACC" w14:textId="77777777" w:rsidR="00B07BDE" w:rsidRPr="002D77A2" w:rsidRDefault="00B07BDE" w:rsidP="00B07B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7,423</w:t>
            </w:r>
          </w:p>
          <w:p w14:paraId="3F79CDB5" w14:textId="74D03B2F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23B72EC" w14:textId="77777777" w:rsidR="000247D0" w:rsidRPr="002D77A2" w:rsidRDefault="000247D0" w:rsidP="000247D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92</w:t>
            </w:r>
          </w:p>
          <w:p w14:paraId="3ED57298" w14:textId="29CADA3B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03CF7BE1" w14:textId="77777777" w:rsidTr="00CA1881">
        <w:trPr>
          <w:trHeight w:val="270"/>
        </w:trPr>
        <w:tc>
          <w:tcPr>
            <w:tcW w:w="1149" w:type="dxa"/>
            <w:vMerge/>
          </w:tcPr>
          <w:p w14:paraId="386DBE38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5273891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CB204CB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DDF1A4F" w14:textId="77777777" w:rsidR="00B07BDE" w:rsidRPr="002D77A2" w:rsidRDefault="00B07BDE" w:rsidP="00B07B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13,63</w:t>
            </w:r>
          </w:p>
          <w:p w14:paraId="446EABB9" w14:textId="3D84F1CE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15046A3" w14:textId="77777777" w:rsidR="000247D0" w:rsidRPr="002D77A2" w:rsidRDefault="000247D0" w:rsidP="000247D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6</w:t>
            </w:r>
          </w:p>
          <w:p w14:paraId="64BEB916" w14:textId="4B083ACE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7847FB29" w14:textId="77777777" w:rsidTr="001D2E78">
        <w:trPr>
          <w:trHeight w:val="270"/>
        </w:trPr>
        <w:tc>
          <w:tcPr>
            <w:tcW w:w="1149" w:type="dxa"/>
            <w:vMerge w:val="restart"/>
          </w:tcPr>
          <w:p w14:paraId="49D01605" w14:textId="504A057C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B</w:t>
            </w:r>
          </w:p>
        </w:tc>
        <w:tc>
          <w:tcPr>
            <w:tcW w:w="1823" w:type="dxa"/>
            <w:vMerge w:val="restart"/>
          </w:tcPr>
          <w:p w14:paraId="0F1CF7B4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5 dB stimulus</w:t>
            </w:r>
          </w:p>
          <w:p w14:paraId="4EE988E5" w14:textId="6557682A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7035932D" w14:textId="2460B29C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7D4932B3" w14:textId="18CE6BC5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2,048</w:t>
            </w:r>
          </w:p>
          <w:p w14:paraId="525C2B52" w14:textId="2496EAFA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FB118C8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598</w:t>
            </w:r>
          </w:p>
          <w:p w14:paraId="34F6B9F0" w14:textId="410197E8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7890A01A" w14:textId="77777777" w:rsidTr="001D2E78">
        <w:trPr>
          <w:trHeight w:val="270"/>
        </w:trPr>
        <w:tc>
          <w:tcPr>
            <w:tcW w:w="1149" w:type="dxa"/>
            <w:vMerge/>
          </w:tcPr>
          <w:p w14:paraId="7C7B3EF7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F2B794D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1D94448" w14:textId="164D0905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1A83E3F0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2) = 17,03</w:t>
            </w:r>
          </w:p>
          <w:p w14:paraId="671D58AB" w14:textId="7502AA38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BBD573A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2</w:t>
            </w:r>
          </w:p>
          <w:p w14:paraId="6BDF8224" w14:textId="5F91CFBA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7516B528" w14:textId="77777777" w:rsidTr="00CA1881">
        <w:trPr>
          <w:trHeight w:val="270"/>
        </w:trPr>
        <w:tc>
          <w:tcPr>
            <w:tcW w:w="1149" w:type="dxa"/>
            <w:vMerge/>
          </w:tcPr>
          <w:p w14:paraId="5F5AFD8E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0BE1105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69FBDE3" w14:textId="0753453E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2D4B6D1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2) = 25,56</w:t>
            </w:r>
          </w:p>
          <w:p w14:paraId="49449BD5" w14:textId="5D7AC870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51E83D9" w14:textId="77777777" w:rsidR="00260116" w:rsidRPr="002D77A2" w:rsidRDefault="00260116" w:rsidP="0026011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  <w:p w14:paraId="681B2992" w14:textId="03974359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1DD2B626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0330A7B0" w14:textId="3BFA68EC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C</w:t>
            </w:r>
          </w:p>
        </w:tc>
        <w:tc>
          <w:tcPr>
            <w:tcW w:w="1823" w:type="dxa"/>
            <w:vMerge w:val="restart"/>
          </w:tcPr>
          <w:p w14:paraId="7CDFA7BD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105 dB stimulus</w:t>
            </w:r>
          </w:p>
          <w:p w14:paraId="7C9DAAA1" w14:textId="2B32F3C0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47A7DC53" w14:textId="57F5388F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0DBC340C" w14:textId="122B2892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0,4417</w:t>
            </w:r>
          </w:p>
        </w:tc>
        <w:tc>
          <w:tcPr>
            <w:tcW w:w="2126" w:type="dxa"/>
            <w:shd w:val="clear" w:color="auto" w:fill="auto"/>
          </w:tcPr>
          <w:p w14:paraId="08256650" w14:textId="1CC0317F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5098</w:t>
            </w:r>
          </w:p>
        </w:tc>
      </w:tr>
      <w:tr w:rsidR="002D77A2" w:rsidRPr="002D77A2" w14:paraId="6CD5B26C" w14:textId="77777777" w:rsidTr="00CA1881">
        <w:trPr>
          <w:trHeight w:val="270"/>
        </w:trPr>
        <w:tc>
          <w:tcPr>
            <w:tcW w:w="1149" w:type="dxa"/>
            <w:vMerge/>
          </w:tcPr>
          <w:p w14:paraId="37A2944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31FB578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281AD96" w14:textId="6EEA3B7A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63ED2A08" w14:textId="349A2292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0,4381</w:t>
            </w:r>
          </w:p>
        </w:tc>
        <w:tc>
          <w:tcPr>
            <w:tcW w:w="2126" w:type="dxa"/>
            <w:shd w:val="clear" w:color="auto" w:fill="auto"/>
          </w:tcPr>
          <w:p w14:paraId="1C726D3E" w14:textId="182D0525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5115</w:t>
            </w:r>
          </w:p>
        </w:tc>
      </w:tr>
      <w:tr w:rsidR="002D77A2" w:rsidRPr="002D77A2" w14:paraId="42098B3E" w14:textId="77777777" w:rsidTr="00CA1881">
        <w:trPr>
          <w:trHeight w:val="270"/>
        </w:trPr>
        <w:tc>
          <w:tcPr>
            <w:tcW w:w="1149" w:type="dxa"/>
            <w:vMerge/>
          </w:tcPr>
          <w:p w14:paraId="5D2ABD56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BAE7FDB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06BD8D1" w14:textId="1DE29843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44697EC0" w14:textId="461474BB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44) = 35,97</w:t>
            </w:r>
          </w:p>
        </w:tc>
        <w:tc>
          <w:tcPr>
            <w:tcW w:w="2126" w:type="dxa"/>
            <w:shd w:val="clear" w:color="auto" w:fill="auto"/>
          </w:tcPr>
          <w:p w14:paraId="1E3067C4" w14:textId="19CEFBAF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2C79F759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0767E757" w14:textId="6F01C0D6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D</w:t>
            </w:r>
          </w:p>
        </w:tc>
        <w:tc>
          <w:tcPr>
            <w:tcW w:w="1823" w:type="dxa"/>
            <w:vMerge w:val="restart"/>
          </w:tcPr>
          <w:p w14:paraId="780B3127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Time spent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s]</w:t>
            </w:r>
          </w:p>
          <w:p w14:paraId="3822B2F2" w14:textId="60698D8B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637CC8D" w14:textId="34226334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45AF0082" w14:textId="4A4B9FBC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4516</w:t>
            </w:r>
          </w:p>
        </w:tc>
        <w:tc>
          <w:tcPr>
            <w:tcW w:w="2126" w:type="dxa"/>
            <w:shd w:val="clear" w:color="auto" w:fill="auto"/>
          </w:tcPr>
          <w:p w14:paraId="65B35969" w14:textId="78B18339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5093</w:t>
            </w:r>
          </w:p>
        </w:tc>
      </w:tr>
      <w:tr w:rsidR="002D77A2" w:rsidRPr="002D77A2" w14:paraId="0E2315DD" w14:textId="77777777" w:rsidTr="001D2E78">
        <w:trPr>
          <w:trHeight w:val="270"/>
        </w:trPr>
        <w:tc>
          <w:tcPr>
            <w:tcW w:w="1149" w:type="dxa"/>
            <w:vMerge/>
          </w:tcPr>
          <w:p w14:paraId="4BF39457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A8EAC8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E7E094B" w14:textId="2644A2DA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34374FF3" w14:textId="6CBC18EC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3,57</w:t>
            </w:r>
          </w:p>
        </w:tc>
        <w:tc>
          <w:tcPr>
            <w:tcW w:w="2126" w:type="dxa"/>
            <w:shd w:val="clear" w:color="auto" w:fill="auto"/>
          </w:tcPr>
          <w:p w14:paraId="4902DE9D" w14:textId="7C3E846C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15</w:t>
            </w:r>
          </w:p>
        </w:tc>
      </w:tr>
      <w:tr w:rsidR="002D77A2" w:rsidRPr="002D77A2" w14:paraId="6BE58BF9" w14:textId="77777777" w:rsidTr="00CA1881">
        <w:trPr>
          <w:trHeight w:val="270"/>
        </w:trPr>
        <w:tc>
          <w:tcPr>
            <w:tcW w:w="1149" w:type="dxa"/>
            <w:vMerge/>
          </w:tcPr>
          <w:p w14:paraId="2EFD8D1B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01B1DF9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B59B924" w14:textId="322848B5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7C207231" w14:textId="3F5FF499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4,66</w:t>
            </w:r>
          </w:p>
        </w:tc>
        <w:tc>
          <w:tcPr>
            <w:tcW w:w="2126" w:type="dxa"/>
            <w:shd w:val="clear" w:color="auto" w:fill="auto"/>
          </w:tcPr>
          <w:p w14:paraId="03C9B305" w14:textId="4E9DEFF5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0B15DB43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79F2BCC2" w14:textId="381BD9F1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E</w:t>
            </w:r>
          </w:p>
        </w:tc>
        <w:tc>
          <w:tcPr>
            <w:tcW w:w="1823" w:type="dxa"/>
            <w:vMerge w:val="restart"/>
          </w:tcPr>
          <w:p w14:paraId="494ADE1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Distance moved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cm]</w:t>
            </w:r>
          </w:p>
          <w:p w14:paraId="70404A39" w14:textId="583777DE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6D6C4E56" w14:textId="0C9AAA39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6F062D27" w14:textId="27930FF9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,113</w:t>
            </w:r>
          </w:p>
        </w:tc>
        <w:tc>
          <w:tcPr>
            <w:tcW w:w="2126" w:type="dxa"/>
            <w:shd w:val="clear" w:color="auto" w:fill="auto"/>
          </w:tcPr>
          <w:p w14:paraId="5AFF315E" w14:textId="661A7236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608</w:t>
            </w:r>
          </w:p>
        </w:tc>
      </w:tr>
      <w:tr w:rsidR="002D77A2" w:rsidRPr="002D77A2" w14:paraId="0CAFD8FD" w14:textId="77777777" w:rsidTr="001D2E78">
        <w:trPr>
          <w:trHeight w:val="270"/>
        </w:trPr>
        <w:tc>
          <w:tcPr>
            <w:tcW w:w="1149" w:type="dxa"/>
            <w:vMerge/>
          </w:tcPr>
          <w:p w14:paraId="72B04B5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047A617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7BBBDDD" w14:textId="2480F219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486F845A" w14:textId="139C7880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6,888</w:t>
            </w:r>
          </w:p>
        </w:tc>
        <w:tc>
          <w:tcPr>
            <w:tcW w:w="2126" w:type="dxa"/>
            <w:shd w:val="clear" w:color="auto" w:fill="auto"/>
          </w:tcPr>
          <w:p w14:paraId="79354BF4" w14:textId="7A22245D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158</w:t>
            </w:r>
          </w:p>
        </w:tc>
      </w:tr>
      <w:tr w:rsidR="002D77A2" w:rsidRPr="002D77A2" w14:paraId="1AA41619" w14:textId="77777777" w:rsidTr="00CA1881">
        <w:trPr>
          <w:trHeight w:val="270"/>
        </w:trPr>
        <w:tc>
          <w:tcPr>
            <w:tcW w:w="1149" w:type="dxa"/>
            <w:vMerge/>
          </w:tcPr>
          <w:p w14:paraId="3BA613FB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D595B19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808C2E6" w14:textId="01D47510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2329ABED" w14:textId="29B82CBB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64,15</w:t>
            </w:r>
          </w:p>
        </w:tc>
        <w:tc>
          <w:tcPr>
            <w:tcW w:w="2126" w:type="dxa"/>
            <w:shd w:val="clear" w:color="auto" w:fill="auto"/>
          </w:tcPr>
          <w:p w14:paraId="10B569AF" w14:textId="722106FC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172E3D5D" w14:textId="77777777" w:rsidTr="00CA1881">
        <w:trPr>
          <w:trHeight w:val="270"/>
        </w:trPr>
        <w:tc>
          <w:tcPr>
            <w:tcW w:w="1149" w:type="dxa"/>
            <w:vMerge w:val="restart"/>
          </w:tcPr>
          <w:p w14:paraId="47A4E3DB" w14:textId="0ED28A88" w:rsidR="009871F8" w:rsidRPr="002D77A2" w:rsidRDefault="001A7789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5F</w:t>
            </w:r>
          </w:p>
        </w:tc>
        <w:tc>
          <w:tcPr>
            <w:tcW w:w="1823" w:type="dxa"/>
            <w:vMerge w:val="restart"/>
          </w:tcPr>
          <w:p w14:paraId="51C78D13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otal distance moved in OF [cm]</w:t>
            </w:r>
          </w:p>
          <w:p w14:paraId="1BC62553" w14:textId="6F7BF04F" w:rsidR="002309DA" w:rsidRPr="002D77A2" w:rsidRDefault="002309DA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1B928FAF" w14:textId="74311C4E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609EFEB2" w14:textId="3C331619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,154</w:t>
            </w:r>
          </w:p>
        </w:tc>
        <w:tc>
          <w:tcPr>
            <w:tcW w:w="2126" w:type="dxa"/>
            <w:shd w:val="clear" w:color="auto" w:fill="auto"/>
          </w:tcPr>
          <w:p w14:paraId="4E9DCF80" w14:textId="0EE39D38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896</w:t>
            </w:r>
          </w:p>
        </w:tc>
      </w:tr>
      <w:tr w:rsidR="002D77A2" w:rsidRPr="002D77A2" w14:paraId="1BB7BF7E" w14:textId="77777777" w:rsidTr="001D2E78">
        <w:trPr>
          <w:trHeight w:val="270"/>
        </w:trPr>
        <w:tc>
          <w:tcPr>
            <w:tcW w:w="1149" w:type="dxa"/>
            <w:vMerge/>
          </w:tcPr>
          <w:p w14:paraId="22F0C7EA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A322178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03ABAAE" w14:textId="1B17C2D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281886FF" w14:textId="7486EBDC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4,331</w:t>
            </w:r>
          </w:p>
        </w:tc>
        <w:tc>
          <w:tcPr>
            <w:tcW w:w="2126" w:type="dxa"/>
            <w:shd w:val="clear" w:color="auto" w:fill="auto"/>
          </w:tcPr>
          <w:p w14:paraId="4FFF99AF" w14:textId="77135865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493</w:t>
            </w:r>
          </w:p>
        </w:tc>
      </w:tr>
      <w:tr w:rsidR="009871F8" w:rsidRPr="002D77A2" w14:paraId="50A32430" w14:textId="77777777" w:rsidTr="00CA1881">
        <w:trPr>
          <w:trHeight w:val="270"/>
        </w:trPr>
        <w:tc>
          <w:tcPr>
            <w:tcW w:w="1149" w:type="dxa"/>
            <w:vMerge/>
          </w:tcPr>
          <w:p w14:paraId="28EE1A60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17697C9" w14:textId="77777777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DA9DBBA" w14:textId="799A7829" w:rsidR="009871F8" w:rsidRPr="002D77A2" w:rsidRDefault="009871F8" w:rsidP="009871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85F4305" w14:textId="25752D06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01,9</w:t>
            </w:r>
          </w:p>
        </w:tc>
        <w:tc>
          <w:tcPr>
            <w:tcW w:w="2126" w:type="dxa"/>
            <w:shd w:val="clear" w:color="auto" w:fill="auto"/>
          </w:tcPr>
          <w:p w14:paraId="499ABF21" w14:textId="1B4D035E" w:rsidR="009871F8" w:rsidRPr="002D77A2" w:rsidRDefault="009871F8" w:rsidP="009871F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</w:tbl>
    <w:p w14:paraId="030754DA" w14:textId="293BC88E" w:rsidR="00AC614E" w:rsidRPr="002D77A2" w:rsidRDefault="00AC614E" w:rsidP="00914543">
      <w:pPr>
        <w:jc w:val="both"/>
        <w:rPr>
          <w:rFonts w:cs="Times New Roman"/>
          <w:b/>
          <w:szCs w:val="24"/>
        </w:rPr>
      </w:pPr>
    </w:p>
    <w:p w14:paraId="02CA62C5" w14:textId="3E4F8DD2" w:rsidR="00540814" w:rsidRPr="002D77A2" w:rsidRDefault="00AC614E" w:rsidP="00AC614E">
      <w:pPr>
        <w:spacing w:before="0" w:after="200" w:line="276" w:lineRule="auto"/>
        <w:rPr>
          <w:rFonts w:cs="Times New Roman"/>
          <w:b/>
          <w:szCs w:val="24"/>
        </w:rPr>
      </w:pPr>
      <w:r w:rsidRPr="002D77A2">
        <w:rPr>
          <w:rFonts w:cs="Times New Roman"/>
          <w:b/>
          <w:szCs w:val="24"/>
        </w:rPr>
        <w:br w:type="page"/>
      </w:r>
    </w:p>
    <w:p w14:paraId="21ECEB54" w14:textId="248E52B3" w:rsidR="00914543" w:rsidRPr="002D77A2" w:rsidRDefault="00914543" w:rsidP="00914543">
      <w:pPr>
        <w:jc w:val="both"/>
        <w:rPr>
          <w:rFonts w:cstheme="minorHAnsi"/>
          <w:szCs w:val="24"/>
        </w:rPr>
      </w:pPr>
      <w:r w:rsidRPr="002D77A2">
        <w:rPr>
          <w:rFonts w:cs="Times New Roman"/>
          <w:b/>
          <w:szCs w:val="24"/>
        </w:rPr>
        <w:lastRenderedPageBreak/>
        <w:t>Supplementary Table 3.</w:t>
      </w:r>
      <w:r w:rsidRPr="002D77A2">
        <w:rPr>
          <w:rFonts w:cs="Times New Roman"/>
          <w:szCs w:val="24"/>
        </w:rPr>
        <w:t xml:space="preserve"> </w:t>
      </w:r>
      <w:r w:rsidRPr="002D77A2">
        <w:rPr>
          <w:rFonts w:cstheme="minorHAnsi"/>
          <w:szCs w:val="24"/>
        </w:rPr>
        <w:t>Results of two-way ANOVAs comparing key parameters of the behavior of saline and JMV2959 treated fasted male and female rats in the ASR, EPM and OF test.</w:t>
      </w:r>
      <w:r w:rsidRPr="002D77A2">
        <w:rPr>
          <w:rFonts w:cstheme="minorHAnsi"/>
          <w:b/>
          <w:szCs w:val="24"/>
        </w:rPr>
        <w:t xml:space="preserve"> </w:t>
      </w:r>
      <w:r w:rsidRPr="002D77A2">
        <w:rPr>
          <w:rFonts w:cstheme="minorHAnsi"/>
          <w:szCs w:val="24"/>
        </w:rPr>
        <w:t xml:space="preserve">Factors treatment (saline vs. JMV2959) and sex (male vs. female)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49"/>
        <w:gridCol w:w="1823"/>
        <w:gridCol w:w="2268"/>
        <w:gridCol w:w="2410"/>
        <w:gridCol w:w="2126"/>
      </w:tblGrid>
      <w:tr w:rsidR="002D77A2" w:rsidRPr="002D77A2" w14:paraId="0B71BCA7" w14:textId="77777777" w:rsidTr="00087C22">
        <w:tc>
          <w:tcPr>
            <w:tcW w:w="1149" w:type="dxa"/>
            <w:vMerge w:val="restart"/>
          </w:tcPr>
          <w:p w14:paraId="3EB5154D" w14:textId="77777777" w:rsidR="005D776F" w:rsidRPr="002D77A2" w:rsidRDefault="005D776F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Location of graphed data</w:t>
            </w:r>
          </w:p>
        </w:tc>
        <w:tc>
          <w:tcPr>
            <w:tcW w:w="1823" w:type="dxa"/>
            <w:vMerge w:val="restart"/>
          </w:tcPr>
          <w:p w14:paraId="43FEFC45" w14:textId="77777777" w:rsidR="005D776F" w:rsidRPr="002D77A2" w:rsidRDefault="005D776F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Parameters measured</w:t>
            </w:r>
          </w:p>
        </w:tc>
        <w:tc>
          <w:tcPr>
            <w:tcW w:w="6804" w:type="dxa"/>
            <w:gridSpan w:val="3"/>
          </w:tcPr>
          <w:p w14:paraId="2820BFFB" w14:textId="77777777" w:rsidR="005D776F" w:rsidRPr="002D77A2" w:rsidRDefault="005D776F" w:rsidP="003508A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77A2">
              <w:rPr>
                <w:rFonts w:cs="Times New Roman"/>
                <w:b/>
                <w:sz w:val="20"/>
                <w:szCs w:val="20"/>
              </w:rPr>
              <w:t>Two-way ANOVA results</w:t>
            </w:r>
          </w:p>
        </w:tc>
      </w:tr>
      <w:tr w:rsidR="002D77A2" w:rsidRPr="002D77A2" w14:paraId="6070D63A" w14:textId="77777777" w:rsidTr="00087C22">
        <w:trPr>
          <w:trHeight w:val="270"/>
        </w:trPr>
        <w:tc>
          <w:tcPr>
            <w:tcW w:w="1149" w:type="dxa"/>
            <w:vMerge/>
          </w:tcPr>
          <w:p w14:paraId="255F1C8D" w14:textId="77777777" w:rsidR="005D776F" w:rsidRPr="002D77A2" w:rsidRDefault="005D776F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CD70472" w14:textId="77777777" w:rsidR="005D776F" w:rsidRPr="002D77A2" w:rsidRDefault="005D776F" w:rsidP="003508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D25E3B" w14:textId="77777777" w:rsidR="005D776F" w:rsidRPr="002D77A2" w:rsidRDefault="005D776F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Variation source</w:t>
            </w:r>
          </w:p>
        </w:tc>
        <w:tc>
          <w:tcPr>
            <w:tcW w:w="2410" w:type="dxa"/>
          </w:tcPr>
          <w:p w14:paraId="7475EEF2" w14:textId="77777777" w:rsidR="005D776F" w:rsidRPr="002D77A2" w:rsidRDefault="005D776F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n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DFd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5CC14F" w14:textId="77777777" w:rsidR="005D776F" w:rsidRPr="002D77A2" w:rsidRDefault="005D776F" w:rsidP="003508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p</w:t>
            </w:r>
            <w:r w:rsidRPr="002D77A2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2D77A2" w:rsidRPr="002D77A2" w14:paraId="59039CBD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75F3CB04" w14:textId="557C28CC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_GoBack" w:colFirst="2" w:colLast="4"/>
            <w:r w:rsidRPr="002D77A2">
              <w:rPr>
                <w:rFonts w:cs="Times New Roman"/>
                <w:sz w:val="20"/>
                <w:szCs w:val="20"/>
              </w:rPr>
              <w:t>Fig 3C</w:t>
            </w:r>
          </w:p>
        </w:tc>
        <w:tc>
          <w:tcPr>
            <w:tcW w:w="1823" w:type="dxa"/>
            <w:vMerge w:val="restart"/>
          </w:tcPr>
          <w:p w14:paraId="43413CE7" w14:textId="7777777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1h Chow intake [g]</w:t>
            </w:r>
          </w:p>
          <w:p w14:paraId="24C04D7E" w14:textId="38CA3D50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0069AA20" w14:textId="1FD4F9D9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 x Sex</w:t>
            </w:r>
          </w:p>
        </w:tc>
        <w:tc>
          <w:tcPr>
            <w:tcW w:w="2410" w:type="dxa"/>
            <w:shd w:val="clear" w:color="auto" w:fill="auto"/>
          </w:tcPr>
          <w:p w14:paraId="70B04ECF" w14:textId="0285DFFC" w:rsidR="001E559B" w:rsidRPr="002D77A2" w:rsidRDefault="001E559B" w:rsidP="001E559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2697</w:t>
            </w:r>
          </w:p>
        </w:tc>
        <w:tc>
          <w:tcPr>
            <w:tcW w:w="2126" w:type="dxa"/>
            <w:shd w:val="clear" w:color="auto" w:fill="auto"/>
          </w:tcPr>
          <w:p w14:paraId="7EAE38FB" w14:textId="77777777" w:rsidR="001E559B" w:rsidRPr="002D77A2" w:rsidRDefault="001E559B" w:rsidP="001E559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6087</w:t>
            </w:r>
          </w:p>
          <w:p w14:paraId="36CC5C74" w14:textId="5D78CE16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1EC1810D" w14:textId="77777777" w:rsidTr="001D2E78">
        <w:trPr>
          <w:trHeight w:val="270"/>
        </w:trPr>
        <w:tc>
          <w:tcPr>
            <w:tcW w:w="1149" w:type="dxa"/>
            <w:vMerge/>
          </w:tcPr>
          <w:p w14:paraId="267992EE" w14:textId="7777777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1066DB5" w14:textId="7777777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EAB89E8" w14:textId="4881C11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eeding status</w:t>
            </w:r>
          </w:p>
        </w:tc>
        <w:tc>
          <w:tcPr>
            <w:tcW w:w="2410" w:type="dxa"/>
            <w:shd w:val="clear" w:color="auto" w:fill="auto"/>
          </w:tcPr>
          <w:p w14:paraId="3548EBC2" w14:textId="77777777" w:rsidR="001E559B" w:rsidRPr="002D77A2" w:rsidRDefault="001E559B" w:rsidP="001E559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1,59</w:t>
            </w:r>
          </w:p>
          <w:p w14:paraId="65D631E4" w14:textId="31C8035C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51B9188" w14:textId="77777777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1</w:t>
            </w:r>
          </w:p>
          <w:p w14:paraId="6544E2E6" w14:textId="77777777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550E6E61" w14:textId="77777777" w:rsidTr="001D2E78">
        <w:trPr>
          <w:trHeight w:val="270"/>
        </w:trPr>
        <w:tc>
          <w:tcPr>
            <w:tcW w:w="1149" w:type="dxa"/>
            <w:vMerge/>
          </w:tcPr>
          <w:p w14:paraId="48C6C01F" w14:textId="7777777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BC54E9D" w14:textId="77777777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B659F59" w14:textId="34D95F3B" w:rsidR="001E559B" w:rsidRPr="002D77A2" w:rsidRDefault="001E559B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347B71C1" w14:textId="77777777" w:rsidR="001E559B" w:rsidRPr="002D77A2" w:rsidRDefault="001E559B" w:rsidP="001E559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8,48</w:t>
            </w:r>
          </w:p>
          <w:p w14:paraId="749EE9A7" w14:textId="507F28A2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1B63DBD" w14:textId="77777777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3</w:t>
            </w:r>
          </w:p>
          <w:p w14:paraId="0F76A115" w14:textId="77777777" w:rsidR="001E559B" w:rsidRPr="002D77A2" w:rsidRDefault="001E559B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77A2" w:rsidRPr="002D77A2" w14:paraId="428A45AF" w14:textId="77777777" w:rsidTr="001D2E78">
        <w:trPr>
          <w:trHeight w:val="270"/>
        </w:trPr>
        <w:tc>
          <w:tcPr>
            <w:tcW w:w="1149" w:type="dxa"/>
            <w:vMerge w:val="restart"/>
          </w:tcPr>
          <w:p w14:paraId="63D769E0" w14:textId="0FF2D3E1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A</w:t>
            </w:r>
          </w:p>
        </w:tc>
        <w:tc>
          <w:tcPr>
            <w:tcW w:w="1823" w:type="dxa"/>
            <w:vMerge w:val="restart"/>
          </w:tcPr>
          <w:p w14:paraId="577218DD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0 dB stimulus</w:t>
            </w:r>
          </w:p>
          <w:p w14:paraId="5A05AB69" w14:textId="4F30C82D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68DD0B5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0F7EBE48" w14:textId="446C173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9,328</w:t>
            </w:r>
          </w:p>
        </w:tc>
        <w:tc>
          <w:tcPr>
            <w:tcW w:w="2126" w:type="dxa"/>
            <w:shd w:val="clear" w:color="auto" w:fill="auto"/>
          </w:tcPr>
          <w:p w14:paraId="6FCDBAF5" w14:textId="2578C6F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63</w:t>
            </w:r>
          </w:p>
        </w:tc>
      </w:tr>
      <w:tr w:rsidR="002D77A2" w:rsidRPr="002D77A2" w14:paraId="5A2C1600" w14:textId="77777777" w:rsidTr="00087C22">
        <w:trPr>
          <w:trHeight w:val="286"/>
        </w:trPr>
        <w:tc>
          <w:tcPr>
            <w:tcW w:w="1149" w:type="dxa"/>
            <w:vMerge/>
          </w:tcPr>
          <w:p w14:paraId="4DA02E01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511B7A1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3BE581A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71645E77" w14:textId="73DAA31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5046</w:t>
            </w:r>
          </w:p>
        </w:tc>
        <w:tc>
          <w:tcPr>
            <w:tcW w:w="2126" w:type="dxa"/>
            <w:shd w:val="clear" w:color="auto" w:fill="auto"/>
          </w:tcPr>
          <w:p w14:paraId="4B7ECA84" w14:textId="4E24EF3D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4857</w:t>
            </w:r>
          </w:p>
        </w:tc>
      </w:tr>
      <w:tr w:rsidR="002D77A2" w:rsidRPr="002D77A2" w14:paraId="4DADA6F8" w14:textId="77777777" w:rsidTr="00087C22">
        <w:trPr>
          <w:trHeight w:val="270"/>
        </w:trPr>
        <w:tc>
          <w:tcPr>
            <w:tcW w:w="1149" w:type="dxa"/>
            <w:vMerge/>
          </w:tcPr>
          <w:p w14:paraId="6854D4FD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97BE9B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1C107D6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2F00E35" w14:textId="11AF267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5,154</w:t>
            </w:r>
          </w:p>
        </w:tc>
        <w:tc>
          <w:tcPr>
            <w:tcW w:w="2126" w:type="dxa"/>
            <w:shd w:val="clear" w:color="auto" w:fill="auto"/>
          </w:tcPr>
          <w:p w14:paraId="7D19465F" w14:textId="3BBA6810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344</w:t>
            </w:r>
          </w:p>
        </w:tc>
      </w:tr>
      <w:tr w:rsidR="002D77A2" w:rsidRPr="002D77A2" w14:paraId="3F04FFB2" w14:textId="77777777" w:rsidTr="001D2E78">
        <w:trPr>
          <w:trHeight w:val="270"/>
        </w:trPr>
        <w:tc>
          <w:tcPr>
            <w:tcW w:w="1149" w:type="dxa"/>
            <w:vMerge w:val="restart"/>
          </w:tcPr>
          <w:p w14:paraId="19EB46B2" w14:textId="0674CD2B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B</w:t>
            </w:r>
          </w:p>
        </w:tc>
        <w:tc>
          <w:tcPr>
            <w:tcW w:w="1823" w:type="dxa"/>
            <w:vMerge w:val="restart"/>
          </w:tcPr>
          <w:p w14:paraId="6206DCCC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95 dB stimulus</w:t>
            </w:r>
          </w:p>
          <w:p w14:paraId="7203E2E4" w14:textId="3C516E6D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1A2448EE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328E0A57" w14:textId="53594764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6,751</w:t>
            </w:r>
          </w:p>
        </w:tc>
        <w:tc>
          <w:tcPr>
            <w:tcW w:w="2126" w:type="dxa"/>
            <w:shd w:val="clear" w:color="auto" w:fill="auto"/>
          </w:tcPr>
          <w:p w14:paraId="50B4B15C" w14:textId="2314A9C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164</w:t>
            </w:r>
          </w:p>
        </w:tc>
      </w:tr>
      <w:tr w:rsidR="002D77A2" w:rsidRPr="002D77A2" w14:paraId="79EA50E9" w14:textId="77777777" w:rsidTr="00087C22">
        <w:trPr>
          <w:trHeight w:val="270"/>
        </w:trPr>
        <w:tc>
          <w:tcPr>
            <w:tcW w:w="1149" w:type="dxa"/>
            <w:vMerge/>
          </w:tcPr>
          <w:p w14:paraId="3DD2315F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3BCDDF5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F9BCEAE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68336DC2" w14:textId="76150B17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1108</w:t>
            </w:r>
          </w:p>
        </w:tc>
        <w:tc>
          <w:tcPr>
            <w:tcW w:w="2126" w:type="dxa"/>
            <w:shd w:val="clear" w:color="auto" w:fill="auto"/>
          </w:tcPr>
          <w:p w14:paraId="4E99B610" w14:textId="2057620D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7424</w:t>
            </w:r>
          </w:p>
        </w:tc>
      </w:tr>
      <w:tr w:rsidR="002D77A2" w:rsidRPr="002D77A2" w14:paraId="0114A790" w14:textId="77777777" w:rsidTr="00087C22">
        <w:trPr>
          <w:trHeight w:val="270"/>
        </w:trPr>
        <w:tc>
          <w:tcPr>
            <w:tcW w:w="1149" w:type="dxa"/>
            <w:vMerge/>
          </w:tcPr>
          <w:p w14:paraId="2D2EF75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DD30E9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4E34565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52BA9E41" w14:textId="184E8C74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7,030</w:t>
            </w:r>
          </w:p>
        </w:tc>
        <w:tc>
          <w:tcPr>
            <w:tcW w:w="2126" w:type="dxa"/>
            <w:shd w:val="clear" w:color="auto" w:fill="auto"/>
          </w:tcPr>
          <w:p w14:paraId="6DC03095" w14:textId="186F04BA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146</w:t>
            </w:r>
          </w:p>
        </w:tc>
      </w:tr>
      <w:tr w:rsidR="002D77A2" w:rsidRPr="002D77A2" w14:paraId="5AA77A56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106CF44A" w14:textId="2F6927C5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C</w:t>
            </w:r>
          </w:p>
        </w:tc>
        <w:tc>
          <w:tcPr>
            <w:tcW w:w="1823" w:type="dxa"/>
            <w:vMerge w:val="restart"/>
          </w:tcPr>
          <w:p w14:paraId="10510C9E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Average peak startle amplitude [mv] after 105 dB stimulus</w:t>
            </w:r>
          </w:p>
          <w:p w14:paraId="3EE47E78" w14:textId="105DC3B2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ED4A0CA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31008D25" w14:textId="001C5BAB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,671</w:t>
            </w:r>
          </w:p>
        </w:tc>
        <w:tc>
          <w:tcPr>
            <w:tcW w:w="2126" w:type="dxa"/>
            <w:shd w:val="clear" w:color="auto" w:fill="auto"/>
          </w:tcPr>
          <w:p w14:paraId="3F632C4E" w14:textId="25CF2F1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1171</w:t>
            </w:r>
          </w:p>
        </w:tc>
      </w:tr>
      <w:tr w:rsidR="002D77A2" w:rsidRPr="002D77A2" w14:paraId="59EB4AAB" w14:textId="77777777" w:rsidTr="001D2E78">
        <w:trPr>
          <w:trHeight w:val="270"/>
        </w:trPr>
        <w:tc>
          <w:tcPr>
            <w:tcW w:w="1149" w:type="dxa"/>
            <w:vMerge/>
          </w:tcPr>
          <w:p w14:paraId="660D1273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E89C47C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643827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4174ED73" w14:textId="02509A2B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8,855</w:t>
            </w:r>
          </w:p>
        </w:tc>
        <w:tc>
          <w:tcPr>
            <w:tcW w:w="2126" w:type="dxa"/>
            <w:shd w:val="clear" w:color="auto" w:fill="auto"/>
          </w:tcPr>
          <w:p w14:paraId="73E9583E" w14:textId="64BFC98C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72</w:t>
            </w:r>
          </w:p>
        </w:tc>
      </w:tr>
      <w:tr w:rsidR="002D77A2" w:rsidRPr="002D77A2" w14:paraId="157D7EE6" w14:textId="77777777" w:rsidTr="00087C22">
        <w:trPr>
          <w:trHeight w:val="270"/>
        </w:trPr>
        <w:tc>
          <w:tcPr>
            <w:tcW w:w="1149" w:type="dxa"/>
            <w:vMerge/>
          </w:tcPr>
          <w:p w14:paraId="329C5D9C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33BFFB3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714789D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768DDEA6" w14:textId="4ED82EC1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7,75</w:t>
            </w:r>
          </w:p>
        </w:tc>
        <w:tc>
          <w:tcPr>
            <w:tcW w:w="2126" w:type="dxa"/>
            <w:shd w:val="clear" w:color="auto" w:fill="auto"/>
          </w:tcPr>
          <w:p w14:paraId="0A6666AC" w14:textId="425CA64C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4</w:t>
            </w:r>
          </w:p>
        </w:tc>
      </w:tr>
      <w:tr w:rsidR="002D77A2" w:rsidRPr="002D77A2" w14:paraId="217CF6A2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167C6342" w14:textId="4D7C2B9A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D</w:t>
            </w:r>
          </w:p>
        </w:tc>
        <w:tc>
          <w:tcPr>
            <w:tcW w:w="1823" w:type="dxa"/>
            <w:vMerge w:val="restart"/>
          </w:tcPr>
          <w:p w14:paraId="5EFD822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ime spent in open arm of EPM [s]</w:t>
            </w:r>
          </w:p>
          <w:p w14:paraId="3CF8980B" w14:textId="3E768BF3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7EDB943" w14:textId="5EA0591D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65E8FBF4" w14:textId="39DAFF5A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0,9582</w:t>
            </w:r>
          </w:p>
        </w:tc>
        <w:tc>
          <w:tcPr>
            <w:tcW w:w="2126" w:type="dxa"/>
            <w:shd w:val="clear" w:color="auto" w:fill="auto"/>
          </w:tcPr>
          <w:p w14:paraId="3616BDD2" w14:textId="2182E5B8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3383</w:t>
            </w:r>
          </w:p>
        </w:tc>
      </w:tr>
      <w:tr w:rsidR="002D77A2" w:rsidRPr="002D77A2" w14:paraId="3AC6DCFA" w14:textId="77777777" w:rsidTr="001D2E78">
        <w:trPr>
          <w:trHeight w:val="270"/>
        </w:trPr>
        <w:tc>
          <w:tcPr>
            <w:tcW w:w="1149" w:type="dxa"/>
            <w:vMerge/>
          </w:tcPr>
          <w:p w14:paraId="685A5533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C836EB9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93BB050" w14:textId="48879C94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51E79F57" w14:textId="06706F71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20,68</w:t>
            </w:r>
          </w:p>
        </w:tc>
        <w:tc>
          <w:tcPr>
            <w:tcW w:w="2126" w:type="dxa"/>
            <w:shd w:val="clear" w:color="auto" w:fill="auto"/>
          </w:tcPr>
          <w:p w14:paraId="3DD8A1E0" w14:textId="226FE61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2</w:t>
            </w:r>
          </w:p>
        </w:tc>
      </w:tr>
      <w:tr w:rsidR="002D77A2" w:rsidRPr="002D77A2" w14:paraId="57E448D1" w14:textId="77777777" w:rsidTr="00087C22">
        <w:trPr>
          <w:trHeight w:val="270"/>
        </w:trPr>
        <w:tc>
          <w:tcPr>
            <w:tcW w:w="1149" w:type="dxa"/>
            <w:vMerge/>
          </w:tcPr>
          <w:p w14:paraId="63A8DE6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0688B9A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5C074A7" w14:textId="158EBAF3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347FF1C" w14:textId="4555A782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8,333</w:t>
            </w:r>
          </w:p>
        </w:tc>
        <w:tc>
          <w:tcPr>
            <w:tcW w:w="2126" w:type="dxa"/>
            <w:shd w:val="clear" w:color="auto" w:fill="auto"/>
          </w:tcPr>
          <w:p w14:paraId="5C12CA35" w14:textId="0207F5E1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86</w:t>
            </w:r>
          </w:p>
        </w:tc>
      </w:tr>
      <w:tr w:rsidR="002D77A2" w:rsidRPr="002D77A2" w14:paraId="1B458D02" w14:textId="77777777" w:rsidTr="001D2E78">
        <w:trPr>
          <w:trHeight w:val="270"/>
        </w:trPr>
        <w:tc>
          <w:tcPr>
            <w:tcW w:w="1149" w:type="dxa"/>
            <w:vMerge w:val="restart"/>
          </w:tcPr>
          <w:p w14:paraId="1A80F8F2" w14:textId="14185E70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E</w:t>
            </w:r>
          </w:p>
        </w:tc>
        <w:tc>
          <w:tcPr>
            <w:tcW w:w="1823" w:type="dxa"/>
            <w:vMerge w:val="restart"/>
          </w:tcPr>
          <w:p w14:paraId="72F8EB66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Distance moved in open arm of EPM [cm]</w:t>
            </w:r>
          </w:p>
          <w:p w14:paraId="60DB0D4A" w14:textId="526B9F0A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4E99C49F" w14:textId="43DDAC55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7C18E173" w14:textId="2A6A6E5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4,305</w:t>
            </w:r>
          </w:p>
        </w:tc>
        <w:tc>
          <w:tcPr>
            <w:tcW w:w="2126" w:type="dxa"/>
            <w:shd w:val="clear" w:color="auto" w:fill="auto"/>
          </w:tcPr>
          <w:p w14:paraId="618DE2E0" w14:textId="50180A72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499</w:t>
            </w:r>
          </w:p>
        </w:tc>
      </w:tr>
      <w:tr w:rsidR="002D77A2" w:rsidRPr="002D77A2" w14:paraId="046D91E0" w14:textId="77777777" w:rsidTr="001D2E78">
        <w:trPr>
          <w:trHeight w:val="270"/>
        </w:trPr>
        <w:tc>
          <w:tcPr>
            <w:tcW w:w="1149" w:type="dxa"/>
            <w:vMerge/>
          </w:tcPr>
          <w:p w14:paraId="5BDACAD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3A413A9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89322C4" w14:textId="2A291185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3FA9BA74" w14:textId="20614FE5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5,36</w:t>
            </w:r>
          </w:p>
        </w:tc>
        <w:tc>
          <w:tcPr>
            <w:tcW w:w="2126" w:type="dxa"/>
            <w:shd w:val="clear" w:color="auto" w:fill="auto"/>
          </w:tcPr>
          <w:p w14:paraId="6D62DAB7" w14:textId="5042B6C4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7</w:t>
            </w:r>
          </w:p>
        </w:tc>
      </w:tr>
      <w:tr w:rsidR="002D77A2" w:rsidRPr="002D77A2" w14:paraId="1AB74172" w14:textId="77777777" w:rsidTr="00087C22">
        <w:trPr>
          <w:trHeight w:val="270"/>
        </w:trPr>
        <w:tc>
          <w:tcPr>
            <w:tcW w:w="1149" w:type="dxa"/>
            <w:vMerge/>
          </w:tcPr>
          <w:p w14:paraId="601CFD5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532F6B1D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D2D0B14" w14:textId="0491F09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240EEC6A" w14:textId="0A53E1F1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5,412</w:t>
            </w:r>
          </w:p>
        </w:tc>
        <w:tc>
          <w:tcPr>
            <w:tcW w:w="2126" w:type="dxa"/>
            <w:shd w:val="clear" w:color="auto" w:fill="auto"/>
          </w:tcPr>
          <w:p w14:paraId="6B90526E" w14:textId="4F0F7DFE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296</w:t>
            </w:r>
          </w:p>
        </w:tc>
      </w:tr>
      <w:tr w:rsidR="002D77A2" w:rsidRPr="002D77A2" w14:paraId="2C77B26F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5271B89E" w14:textId="7C8DA821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lastRenderedPageBreak/>
              <w:t>Fig 6F</w:t>
            </w:r>
          </w:p>
        </w:tc>
        <w:tc>
          <w:tcPr>
            <w:tcW w:w="1823" w:type="dxa"/>
            <w:vMerge w:val="restart"/>
          </w:tcPr>
          <w:p w14:paraId="4A3814A5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otal distance moved in EPM [cm]</w:t>
            </w:r>
          </w:p>
          <w:p w14:paraId="6FC456B1" w14:textId="647CD096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A3EC793" w14:textId="6C7326FF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357B353C" w14:textId="6BBADBEA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,772</w:t>
            </w:r>
          </w:p>
        </w:tc>
        <w:tc>
          <w:tcPr>
            <w:tcW w:w="2126" w:type="dxa"/>
            <w:shd w:val="clear" w:color="auto" w:fill="auto"/>
          </w:tcPr>
          <w:p w14:paraId="52B608AD" w14:textId="7A9391F8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650</w:t>
            </w:r>
          </w:p>
        </w:tc>
      </w:tr>
      <w:tr w:rsidR="002D77A2" w:rsidRPr="002D77A2" w14:paraId="2A39B5DE" w14:textId="77777777" w:rsidTr="001D2E78">
        <w:trPr>
          <w:trHeight w:val="270"/>
        </w:trPr>
        <w:tc>
          <w:tcPr>
            <w:tcW w:w="1149" w:type="dxa"/>
            <w:vMerge/>
          </w:tcPr>
          <w:p w14:paraId="297C72F0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652387B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B4D919D" w14:textId="18AC05F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29D80017" w14:textId="50D79B92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15,80</w:t>
            </w:r>
          </w:p>
        </w:tc>
        <w:tc>
          <w:tcPr>
            <w:tcW w:w="2126" w:type="dxa"/>
            <w:shd w:val="clear" w:color="auto" w:fill="auto"/>
          </w:tcPr>
          <w:p w14:paraId="5E8833D7" w14:textId="7A781497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6</w:t>
            </w:r>
          </w:p>
        </w:tc>
      </w:tr>
      <w:tr w:rsidR="002D77A2" w:rsidRPr="002D77A2" w14:paraId="14BE4030" w14:textId="77777777" w:rsidTr="00087C22">
        <w:trPr>
          <w:trHeight w:val="270"/>
        </w:trPr>
        <w:tc>
          <w:tcPr>
            <w:tcW w:w="1149" w:type="dxa"/>
            <w:vMerge/>
          </w:tcPr>
          <w:p w14:paraId="392C4FEF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740351D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E66E8DD" w14:textId="1A6D9BFD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0D003EA1" w14:textId="6FA0D3E6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2) = 3,662</w:t>
            </w:r>
          </w:p>
        </w:tc>
        <w:tc>
          <w:tcPr>
            <w:tcW w:w="2126" w:type="dxa"/>
            <w:shd w:val="clear" w:color="auto" w:fill="auto"/>
          </w:tcPr>
          <w:p w14:paraId="5D6F5FE2" w14:textId="07EE0237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688</w:t>
            </w:r>
          </w:p>
        </w:tc>
      </w:tr>
      <w:tr w:rsidR="002D77A2" w:rsidRPr="002D77A2" w14:paraId="1FD1E778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152C2498" w14:textId="54B7852F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E</w:t>
            </w:r>
          </w:p>
        </w:tc>
        <w:tc>
          <w:tcPr>
            <w:tcW w:w="1823" w:type="dxa"/>
            <w:vMerge w:val="restart"/>
          </w:tcPr>
          <w:p w14:paraId="6D34D877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Time spent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s]</w:t>
            </w:r>
          </w:p>
          <w:p w14:paraId="5984AACB" w14:textId="1F614771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519903D7" w14:textId="3D415773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76351DA1" w14:textId="68AE5F1A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</w:t>
            </w:r>
            <w:r w:rsidR="00805F49" w:rsidRPr="002D77A2">
              <w:rPr>
                <w:rFonts w:cs="Times New Roman"/>
                <w:sz w:val="20"/>
                <w:szCs w:val="20"/>
              </w:rPr>
              <w:t>20</w:t>
            </w:r>
            <w:r w:rsidRPr="002D77A2">
              <w:rPr>
                <w:rFonts w:cs="Times New Roman"/>
                <w:sz w:val="20"/>
                <w:szCs w:val="20"/>
              </w:rPr>
              <w:t>) = 1,519</w:t>
            </w:r>
          </w:p>
        </w:tc>
        <w:tc>
          <w:tcPr>
            <w:tcW w:w="2126" w:type="dxa"/>
            <w:shd w:val="clear" w:color="auto" w:fill="auto"/>
          </w:tcPr>
          <w:p w14:paraId="6EBE911D" w14:textId="4BFE2366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2321</w:t>
            </w:r>
          </w:p>
        </w:tc>
      </w:tr>
      <w:tr w:rsidR="002D77A2" w:rsidRPr="002D77A2" w14:paraId="2A87904C" w14:textId="77777777" w:rsidTr="001D2E78">
        <w:trPr>
          <w:trHeight w:val="270"/>
        </w:trPr>
        <w:tc>
          <w:tcPr>
            <w:tcW w:w="1149" w:type="dxa"/>
            <w:vMerge/>
          </w:tcPr>
          <w:p w14:paraId="0ED72C49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FCAB400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E6848C7" w14:textId="0EC4A5B8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11BCDFF9" w14:textId="3F94C28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15,07</w:t>
            </w:r>
          </w:p>
        </w:tc>
        <w:tc>
          <w:tcPr>
            <w:tcW w:w="2126" w:type="dxa"/>
            <w:shd w:val="clear" w:color="auto" w:fill="auto"/>
          </w:tcPr>
          <w:p w14:paraId="15E91998" w14:textId="49321EF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9</w:t>
            </w:r>
          </w:p>
        </w:tc>
      </w:tr>
      <w:tr w:rsidR="002D77A2" w:rsidRPr="002D77A2" w14:paraId="7386F8C4" w14:textId="77777777" w:rsidTr="00087C22">
        <w:trPr>
          <w:trHeight w:val="270"/>
        </w:trPr>
        <w:tc>
          <w:tcPr>
            <w:tcW w:w="1149" w:type="dxa"/>
            <w:vMerge/>
          </w:tcPr>
          <w:p w14:paraId="4FF391BC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4E2AB648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79FD1F4" w14:textId="291648DB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294669C4" w14:textId="710001DD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F (1, </w:t>
            </w:r>
            <w:r w:rsidR="00805F49" w:rsidRPr="002D77A2">
              <w:rPr>
                <w:rFonts w:cs="Times New Roman"/>
                <w:sz w:val="20"/>
                <w:szCs w:val="20"/>
              </w:rPr>
              <w:t>20</w:t>
            </w:r>
            <w:r w:rsidRPr="002D77A2">
              <w:rPr>
                <w:rFonts w:cs="Times New Roman"/>
                <w:sz w:val="20"/>
                <w:szCs w:val="20"/>
              </w:rPr>
              <w:t>) = 10,52</w:t>
            </w:r>
          </w:p>
        </w:tc>
        <w:tc>
          <w:tcPr>
            <w:tcW w:w="2126" w:type="dxa"/>
            <w:shd w:val="clear" w:color="auto" w:fill="auto"/>
          </w:tcPr>
          <w:p w14:paraId="0D543BCE" w14:textId="499C876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41</w:t>
            </w:r>
          </w:p>
        </w:tc>
      </w:tr>
      <w:tr w:rsidR="002D77A2" w:rsidRPr="002D77A2" w14:paraId="7E40FFAC" w14:textId="77777777" w:rsidTr="001D2E78">
        <w:trPr>
          <w:trHeight w:val="270"/>
        </w:trPr>
        <w:tc>
          <w:tcPr>
            <w:tcW w:w="1149" w:type="dxa"/>
            <w:vMerge w:val="restart"/>
          </w:tcPr>
          <w:p w14:paraId="57531D2D" w14:textId="09C1BC8C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F</w:t>
            </w:r>
          </w:p>
        </w:tc>
        <w:tc>
          <w:tcPr>
            <w:tcW w:w="1823" w:type="dxa"/>
            <w:vMerge w:val="restart"/>
          </w:tcPr>
          <w:p w14:paraId="5351397A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 xml:space="preserve">Distance moved in center of </w:t>
            </w:r>
            <w:proofErr w:type="spellStart"/>
            <w:r w:rsidRPr="002D77A2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2D77A2">
              <w:rPr>
                <w:rFonts w:cs="Times New Roman"/>
                <w:sz w:val="20"/>
                <w:szCs w:val="20"/>
              </w:rPr>
              <w:t xml:space="preserve"> [cm]</w:t>
            </w:r>
          </w:p>
          <w:p w14:paraId="2A931A72" w14:textId="6E16DD27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686A4BBF" w14:textId="4C03BEA3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50E8D167" w14:textId="4C93964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5,852</w:t>
            </w:r>
          </w:p>
        </w:tc>
        <w:tc>
          <w:tcPr>
            <w:tcW w:w="2126" w:type="dxa"/>
            <w:shd w:val="clear" w:color="auto" w:fill="auto"/>
          </w:tcPr>
          <w:p w14:paraId="0EB62F4B" w14:textId="00AC4FA9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252</w:t>
            </w:r>
          </w:p>
        </w:tc>
      </w:tr>
      <w:tr w:rsidR="002D77A2" w:rsidRPr="002D77A2" w14:paraId="26174ADA" w14:textId="77777777" w:rsidTr="001D2E78">
        <w:trPr>
          <w:trHeight w:val="270"/>
        </w:trPr>
        <w:tc>
          <w:tcPr>
            <w:tcW w:w="1149" w:type="dxa"/>
            <w:vMerge/>
          </w:tcPr>
          <w:p w14:paraId="37EF2CF9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6D9D18BB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ECABAB1" w14:textId="46B53ED1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0268DC6A" w14:textId="58BE662A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24,57</w:t>
            </w:r>
          </w:p>
        </w:tc>
        <w:tc>
          <w:tcPr>
            <w:tcW w:w="2126" w:type="dxa"/>
            <w:shd w:val="clear" w:color="auto" w:fill="auto"/>
          </w:tcPr>
          <w:p w14:paraId="0BDC8642" w14:textId="6F3FC321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&lt;0,0001</w:t>
            </w:r>
          </w:p>
        </w:tc>
      </w:tr>
      <w:tr w:rsidR="002D77A2" w:rsidRPr="002D77A2" w14:paraId="45F8562D" w14:textId="77777777" w:rsidTr="00087C22">
        <w:trPr>
          <w:trHeight w:val="270"/>
        </w:trPr>
        <w:tc>
          <w:tcPr>
            <w:tcW w:w="1149" w:type="dxa"/>
            <w:vMerge/>
          </w:tcPr>
          <w:p w14:paraId="3BB0D2A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098D59D6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EBC1713" w14:textId="3237BC55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60CDED72" w14:textId="2431D685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9,248</w:t>
            </w:r>
          </w:p>
        </w:tc>
        <w:tc>
          <w:tcPr>
            <w:tcW w:w="2126" w:type="dxa"/>
            <w:shd w:val="clear" w:color="auto" w:fill="auto"/>
          </w:tcPr>
          <w:p w14:paraId="571B1B6F" w14:textId="0B1EAD8D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65</w:t>
            </w:r>
          </w:p>
        </w:tc>
      </w:tr>
      <w:tr w:rsidR="002D77A2" w:rsidRPr="002D77A2" w14:paraId="3F69DA76" w14:textId="77777777" w:rsidTr="00087C22">
        <w:trPr>
          <w:trHeight w:val="270"/>
        </w:trPr>
        <w:tc>
          <w:tcPr>
            <w:tcW w:w="1149" w:type="dxa"/>
            <w:vMerge w:val="restart"/>
          </w:tcPr>
          <w:p w14:paraId="6FE695CB" w14:textId="1CADC562" w:rsidR="00A45961" w:rsidRPr="002D77A2" w:rsidRDefault="001A7789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ig 6G</w:t>
            </w:r>
          </w:p>
        </w:tc>
        <w:tc>
          <w:tcPr>
            <w:tcW w:w="1823" w:type="dxa"/>
            <w:vMerge w:val="restart"/>
          </w:tcPr>
          <w:p w14:paraId="0F5C3964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otal distance moved in OF [cm]</w:t>
            </w:r>
          </w:p>
          <w:p w14:paraId="7C0D6D53" w14:textId="60126853" w:rsidR="00087C22" w:rsidRPr="002D77A2" w:rsidRDefault="00087C22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i/>
                <w:sz w:val="20"/>
                <w:szCs w:val="20"/>
              </w:rPr>
              <w:t>Within subject</w:t>
            </w:r>
          </w:p>
        </w:tc>
        <w:tc>
          <w:tcPr>
            <w:tcW w:w="2268" w:type="dxa"/>
            <w:shd w:val="clear" w:color="auto" w:fill="auto"/>
          </w:tcPr>
          <w:p w14:paraId="2A280E9A" w14:textId="344E7D23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 x Sex</w:t>
            </w:r>
          </w:p>
        </w:tc>
        <w:tc>
          <w:tcPr>
            <w:tcW w:w="2410" w:type="dxa"/>
            <w:shd w:val="clear" w:color="auto" w:fill="auto"/>
          </w:tcPr>
          <w:p w14:paraId="5DC4F0C0" w14:textId="180BB253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0,7087</w:t>
            </w:r>
          </w:p>
        </w:tc>
        <w:tc>
          <w:tcPr>
            <w:tcW w:w="2126" w:type="dxa"/>
            <w:shd w:val="clear" w:color="auto" w:fill="auto"/>
          </w:tcPr>
          <w:p w14:paraId="6754E88A" w14:textId="4F91727C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4098</w:t>
            </w:r>
          </w:p>
        </w:tc>
      </w:tr>
      <w:tr w:rsidR="002D77A2" w:rsidRPr="002D77A2" w14:paraId="18F0A2F1" w14:textId="77777777" w:rsidTr="001D2E78">
        <w:trPr>
          <w:trHeight w:val="270"/>
        </w:trPr>
        <w:tc>
          <w:tcPr>
            <w:tcW w:w="1149" w:type="dxa"/>
            <w:vMerge/>
          </w:tcPr>
          <w:p w14:paraId="1DD8BD57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1EE464E2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AFF075F" w14:textId="4223732B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</w:tcPr>
          <w:p w14:paraId="64CA961C" w14:textId="01141F86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17,01</w:t>
            </w:r>
          </w:p>
        </w:tc>
        <w:tc>
          <w:tcPr>
            <w:tcW w:w="2126" w:type="dxa"/>
            <w:shd w:val="clear" w:color="auto" w:fill="auto"/>
          </w:tcPr>
          <w:p w14:paraId="4AED9EC4" w14:textId="0A123DB7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005</w:t>
            </w:r>
          </w:p>
        </w:tc>
      </w:tr>
      <w:tr w:rsidR="00A45961" w:rsidRPr="002D77A2" w14:paraId="5FFD83B8" w14:textId="77777777" w:rsidTr="00087C22">
        <w:trPr>
          <w:trHeight w:val="270"/>
        </w:trPr>
        <w:tc>
          <w:tcPr>
            <w:tcW w:w="1149" w:type="dxa"/>
            <w:vMerge/>
          </w:tcPr>
          <w:p w14:paraId="0179885B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</w:tcPr>
          <w:p w14:paraId="2E70BE50" w14:textId="77777777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641BFD5" w14:textId="65060F16" w:rsidR="00A45961" w:rsidRPr="002D77A2" w:rsidRDefault="00A45961" w:rsidP="00A459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13691946" w14:textId="2A3239FF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F (1, 2</w:t>
            </w:r>
            <w:r w:rsidR="00805F49" w:rsidRPr="002D77A2">
              <w:rPr>
                <w:rFonts w:cs="Times New Roman"/>
                <w:sz w:val="20"/>
                <w:szCs w:val="20"/>
              </w:rPr>
              <w:t>0</w:t>
            </w:r>
            <w:r w:rsidRPr="002D77A2">
              <w:rPr>
                <w:rFonts w:cs="Times New Roman"/>
                <w:sz w:val="20"/>
                <w:szCs w:val="20"/>
              </w:rPr>
              <w:t>) = 8,028</w:t>
            </w:r>
          </w:p>
        </w:tc>
        <w:tc>
          <w:tcPr>
            <w:tcW w:w="2126" w:type="dxa"/>
            <w:shd w:val="clear" w:color="auto" w:fill="auto"/>
          </w:tcPr>
          <w:p w14:paraId="41FB47C7" w14:textId="0176EEA4" w:rsidR="00A45961" w:rsidRPr="002D77A2" w:rsidRDefault="00A45961" w:rsidP="00A459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D77A2">
              <w:rPr>
                <w:rFonts w:cs="Times New Roman"/>
                <w:sz w:val="20"/>
                <w:szCs w:val="20"/>
              </w:rPr>
              <w:t>P=0,0103</w:t>
            </w:r>
          </w:p>
        </w:tc>
      </w:tr>
      <w:bookmarkEnd w:id="0"/>
    </w:tbl>
    <w:p w14:paraId="7B65BC41" w14:textId="77777777" w:rsidR="00DE23E8" w:rsidRPr="002D77A2" w:rsidRDefault="00DE23E8" w:rsidP="00654E8F">
      <w:pPr>
        <w:spacing w:before="240"/>
      </w:pPr>
    </w:p>
    <w:sectPr w:rsidR="00DE23E8" w:rsidRPr="002D77A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D0B6B" w14:textId="77777777" w:rsidR="00B57273" w:rsidRDefault="00B57273" w:rsidP="00117666">
      <w:pPr>
        <w:spacing w:after="0"/>
      </w:pPr>
      <w:r>
        <w:separator/>
      </w:r>
    </w:p>
  </w:endnote>
  <w:endnote w:type="continuationSeparator" w:id="0">
    <w:p w14:paraId="6ED90EE5" w14:textId="77777777" w:rsidR="00B57273" w:rsidRDefault="00B572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D574D" w:rsidRPr="00577C4C" w:rsidRDefault="009D57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D574D" w:rsidRPr="00577C4C" w:rsidRDefault="009D57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D574D" w:rsidRPr="00577C4C" w:rsidRDefault="009D57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D574D" w:rsidRPr="00577C4C" w:rsidRDefault="009D57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D574D" w:rsidRPr="00577C4C" w:rsidRDefault="009D57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D574D" w:rsidRPr="00577C4C" w:rsidRDefault="009D57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27F15" w14:textId="77777777" w:rsidR="00B57273" w:rsidRDefault="00B57273" w:rsidP="00117666">
      <w:pPr>
        <w:spacing w:after="0"/>
      </w:pPr>
      <w:r>
        <w:separator/>
      </w:r>
    </w:p>
  </w:footnote>
  <w:footnote w:type="continuationSeparator" w:id="0">
    <w:p w14:paraId="5BB1829C" w14:textId="77777777" w:rsidR="00B57273" w:rsidRDefault="00B572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D574D" w:rsidRPr="009151AA" w:rsidRDefault="009D574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D574D" w:rsidRDefault="009D574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7D0"/>
    <w:rsid w:val="00034304"/>
    <w:rsid w:val="00035434"/>
    <w:rsid w:val="00052A14"/>
    <w:rsid w:val="00077D53"/>
    <w:rsid w:val="00087C22"/>
    <w:rsid w:val="00092739"/>
    <w:rsid w:val="000A17F8"/>
    <w:rsid w:val="000A5B79"/>
    <w:rsid w:val="000C3322"/>
    <w:rsid w:val="00105FD9"/>
    <w:rsid w:val="00107FD0"/>
    <w:rsid w:val="00117666"/>
    <w:rsid w:val="0014408E"/>
    <w:rsid w:val="001549D3"/>
    <w:rsid w:val="00160065"/>
    <w:rsid w:val="00177D84"/>
    <w:rsid w:val="001A7789"/>
    <w:rsid w:val="001C7F54"/>
    <w:rsid w:val="001D2E78"/>
    <w:rsid w:val="001E559B"/>
    <w:rsid w:val="00227F2E"/>
    <w:rsid w:val="002309DA"/>
    <w:rsid w:val="00250DE2"/>
    <w:rsid w:val="00260116"/>
    <w:rsid w:val="00267D18"/>
    <w:rsid w:val="0027110A"/>
    <w:rsid w:val="00274347"/>
    <w:rsid w:val="002868E2"/>
    <w:rsid w:val="002869C3"/>
    <w:rsid w:val="002936E4"/>
    <w:rsid w:val="002A0518"/>
    <w:rsid w:val="002B0012"/>
    <w:rsid w:val="002B4A57"/>
    <w:rsid w:val="002C74CA"/>
    <w:rsid w:val="002D77A2"/>
    <w:rsid w:val="002E35B2"/>
    <w:rsid w:val="003122F9"/>
    <w:rsid w:val="003123F4"/>
    <w:rsid w:val="0034612D"/>
    <w:rsid w:val="00347D1F"/>
    <w:rsid w:val="003508A3"/>
    <w:rsid w:val="003544FB"/>
    <w:rsid w:val="003A23A7"/>
    <w:rsid w:val="003C0DE9"/>
    <w:rsid w:val="003D2F2D"/>
    <w:rsid w:val="00401590"/>
    <w:rsid w:val="00430ACF"/>
    <w:rsid w:val="00447801"/>
    <w:rsid w:val="00450751"/>
    <w:rsid w:val="00452E9C"/>
    <w:rsid w:val="004735C8"/>
    <w:rsid w:val="00490F85"/>
    <w:rsid w:val="004947A6"/>
    <w:rsid w:val="004961FF"/>
    <w:rsid w:val="004C1F08"/>
    <w:rsid w:val="004F2E79"/>
    <w:rsid w:val="00517A89"/>
    <w:rsid w:val="005250F2"/>
    <w:rsid w:val="00540814"/>
    <w:rsid w:val="00566BE0"/>
    <w:rsid w:val="00575D0F"/>
    <w:rsid w:val="00593EEA"/>
    <w:rsid w:val="005A5EEE"/>
    <w:rsid w:val="005B4449"/>
    <w:rsid w:val="005B6C88"/>
    <w:rsid w:val="005D776F"/>
    <w:rsid w:val="006375C7"/>
    <w:rsid w:val="00654E8F"/>
    <w:rsid w:val="00660D05"/>
    <w:rsid w:val="006820B1"/>
    <w:rsid w:val="006B7D14"/>
    <w:rsid w:val="006D2E2E"/>
    <w:rsid w:val="00701727"/>
    <w:rsid w:val="0070566C"/>
    <w:rsid w:val="00714C50"/>
    <w:rsid w:val="00725A7D"/>
    <w:rsid w:val="007501BE"/>
    <w:rsid w:val="00783532"/>
    <w:rsid w:val="00785351"/>
    <w:rsid w:val="00790BB3"/>
    <w:rsid w:val="00796EED"/>
    <w:rsid w:val="007C206C"/>
    <w:rsid w:val="007C7AA7"/>
    <w:rsid w:val="007E5605"/>
    <w:rsid w:val="00805F49"/>
    <w:rsid w:val="00811B41"/>
    <w:rsid w:val="00817DD6"/>
    <w:rsid w:val="0083759F"/>
    <w:rsid w:val="0087226A"/>
    <w:rsid w:val="00885156"/>
    <w:rsid w:val="008A4985"/>
    <w:rsid w:val="008C1757"/>
    <w:rsid w:val="008E3B4D"/>
    <w:rsid w:val="00914543"/>
    <w:rsid w:val="009151AA"/>
    <w:rsid w:val="009215B2"/>
    <w:rsid w:val="0093429D"/>
    <w:rsid w:val="00943573"/>
    <w:rsid w:val="00957C2E"/>
    <w:rsid w:val="00964134"/>
    <w:rsid w:val="009705BD"/>
    <w:rsid w:val="00970F7D"/>
    <w:rsid w:val="0098221D"/>
    <w:rsid w:val="009871F8"/>
    <w:rsid w:val="009872A6"/>
    <w:rsid w:val="00994A3D"/>
    <w:rsid w:val="009B2C6B"/>
    <w:rsid w:val="009C2B12"/>
    <w:rsid w:val="009D4D7D"/>
    <w:rsid w:val="009D574D"/>
    <w:rsid w:val="00A122A0"/>
    <w:rsid w:val="00A15F5E"/>
    <w:rsid w:val="00A174D9"/>
    <w:rsid w:val="00A45961"/>
    <w:rsid w:val="00A73219"/>
    <w:rsid w:val="00A77789"/>
    <w:rsid w:val="00A94C71"/>
    <w:rsid w:val="00AA4D24"/>
    <w:rsid w:val="00AB6715"/>
    <w:rsid w:val="00AC614E"/>
    <w:rsid w:val="00AD2FB4"/>
    <w:rsid w:val="00B07BDE"/>
    <w:rsid w:val="00B1671E"/>
    <w:rsid w:val="00B25EB8"/>
    <w:rsid w:val="00B30DA6"/>
    <w:rsid w:val="00B35307"/>
    <w:rsid w:val="00B37F4D"/>
    <w:rsid w:val="00B57273"/>
    <w:rsid w:val="00BA755E"/>
    <w:rsid w:val="00C52A7B"/>
    <w:rsid w:val="00C56BAF"/>
    <w:rsid w:val="00C679AA"/>
    <w:rsid w:val="00C75972"/>
    <w:rsid w:val="00CA1881"/>
    <w:rsid w:val="00CD066B"/>
    <w:rsid w:val="00CE372F"/>
    <w:rsid w:val="00CE4FEE"/>
    <w:rsid w:val="00D05CFA"/>
    <w:rsid w:val="00D060CF"/>
    <w:rsid w:val="00D07631"/>
    <w:rsid w:val="00D419E7"/>
    <w:rsid w:val="00D646E6"/>
    <w:rsid w:val="00DB59C3"/>
    <w:rsid w:val="00DB6307"/>
    <w:rsid w:val="00DB7BBE"/>
    <w:rsid w:val="00DC259A"/>
    <w:rsid w:val="00DC6181"/>
    <w:rsid w:val="00DE23E8"/>
    <w:rsid w:val="00DF5D02"/>
    <w:rsid w:val="00E02F1C"/>
    <w:rsid w:val="00E4377E"/>
    <w:rsid w:val="00E52377"/>
    <w:rsid w:val="00E537AD"/>
    <w:rsid w:val="00E64E17"/>
    <w:rsid w:val="00E70D78"/>
    <w:rsid w:val="00E866C9"/>
    <w:rsid w:val="00EA3D3C"/>
    <w:rsid w:val="00EB3A73"/>
    <w:rsid w:val="00EC090A"/>
    <w:rsid w:val="00ED20B5"/>
    <w:rsid w:val="00F053D9"/>
    <w:rsid w:val="00F4231B"/>
    <w:rsid w:val="00F46900"/>
    <w:rsid w:val="00F61D89"/>
    <w:rsid w:val="00F6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514712F2-8C06-4DB1-BDB2-721D3335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A0B629-8B3A-485C-AE27-447084DDB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134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tina Börchers</cp:lastModifiedBy>
  <cp:revision>3</cp:revision>
  <cp:lastPrinted>2013-10-03T12:51:00Z</cp:lastPrinted>
  <dcterms:created xsi:type="dcterms:W3CDTF">2022-06-09T07:45:00Z</dcterms:created>
  <dcterms:modified xsi:type="dcterms:W3CDTF">2022-06-09T07:46:00Z</dcterms:modified>
</cp:coreProperties>
</file>